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726DD4" w:rsidRDefault="00654E8F" w:rsidP="0001436A">
      <w:pPr>
        <w:pStyle w:val="SupplementaryMaterial"/>
        <w:rPr>
          <w:b w:val="0"/>
        </w:rPr>
      </w:pPr>
      <w:r w:rsidRPr="00726DD4">
        <w:t>Supplementary Material</w:t>
      </w:r>
    </w:p>
    <w:p w14:paraId="4D059444" w14:textId="2BDF6F30" w:rsidR="00994A3D" w:rsidRPr="00726DD4" w:rsidRDefault="00654E8F" w:rsidP="0001436A">
      <w:pPr>
        <w:pStyle w:val="1"/>
      </w:pPr>
      <w:r w:rsidRPr="00726DD4">
        <w:t>Supplementary Table</w:t>
      </w:r>
    </w:p>
    <w:p w14:paraId="390D6298" w14:textId="4C1B6FD0" w:rsidR="00FB03D6" w:rsidRPr="00726DD4" w:rsidRDefault="00FB03D6" w:rsidP="00B7615A">
      <w:pPr>
        <w:jc w:val="both"/>
        <w:rPr>
          <w:rFonts w:cs="Times New Roman"/>
          <w:szCs w:val="24"/>
        </w:rPr>
      </w:pPr>
      <w:r w:rsidRPr="00726DD4">
        <w:rPr>
          <w:rFonts w:cs="Times New Roman"/>
          <w:b/>
          <w:bCs/>
          <w:szCs w:val="24"/>
        </w:rPr>
        <w:t>Supplementary Table 1.</w:t>
      </w:r>
      <w:r w:rsidRPr="00726DD4">
        <w:rPr>
          <w:rFonts w:cs="Times New Roman"/>
          <w:szCs w:val="24"/>
        </w:rPr>
        <w:t xml:space="preserve"> </w:t>
      </w:r>
      <w:r w:rsidR="00803092" w:rsidRPr="00726DD4">
        <w:rPr>
          <w:rFonts w:cs="Times New Roman"/>
          <w:szCs w:val="24"/>
        </w:rPr>
        <w:t xml:space="preserve">The </w:t>
      </w:r>
      <w:r w:rsidR="00982D4D" w:rsidRPr="00726DD4">
        <w:rPr>
          <w:rFonts w:cs="Times New Roman"/>
          <w:szCs w:val="24"/>
        </w:rPr>
        <w:t>sequence and accession number of</w:t>
      </w:r>
      <w:r w:rsidRPr="00726DD4">
        <w:rPr>
          <w:rFonts w:cs="Times New Roman"/>
          <w:szCs w:val="24"/>
        </w:rPr>
        <w:t xml:space="preserve"> 291 miRNAs investigated in this study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4394"/>
        <w:gridCol w:w="1277"/>
        <w:gridCol w:w="1979"/>
      </w:tblGrid>
      <w:tr w:rsidR="00726DD4" w:rsidRPr="00726DD4" w14:paraId="3F3D05AF" w14:textId="77777777" w:rsidTr="00BD072F">
        <w:trPr>
          <w:trHeight w:val="315"/>
        </w:trPr>
        <w:tc>
          <w:tcPr>
            <w:tcW w:w="10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A53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b/>
                <w:bCs/>
                <w:szCs w:val="24"/>
                <w:lang w:eastAsia="ko-KR"/>
              </w:rPr>
              <w:t>miRNA Name</w:t>
            </w:r>
          </w:p>
        </w:tc>
        <w:tc>
          <w:tcPr>
            <w:tcW w:w="22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B0B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b/>
                <w:bCs/>
                <w:szCs w:val="24"/>
                <w:lang w:eastAsia="ko-KR"/>
              </w:rPr>
              <w:t>Sequence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7E10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b/>
                <w:bCs/>
                <w:szCs w:val="24"/>
                <w:lang w:eastAsia="ko-KR"/>
              </w:rPr>
              <w:t>Sequence Length</w:t>
            </w:r>
          </w:p>
        </w:tc>
        <w:tc>
          <w:tcPr>
            <w:tcW w:w="10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8CA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b/>
                <w:bCs/>
                <w:szCs w:val="24"/>
                <w:lang w:eastAsia="ko-KR"/>
              </w:rPr>
              <w:t>Accession</w:t>
            </w:r>
          </w:p>
        </w:tc>
      </w:tr>
      <w:tr w:rsidR="00726DD4" w:rsidRPr="00726DD4" w14:paraId="5A42150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D48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4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239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GCAUAUGUAGGAUGUCCC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754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16A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1535</w:t>
            </w:r>
          </w:p>
        </w:tc>
      </w:tr>
      <w:tr w:rsidR="00726DD4" w:rsidRPr="00726DD4" w14:paraId="4B294F0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DB0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2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35B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AUACUGUCUGGUAAUGCC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D64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DE2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1539</w:t>
            </w:r>
          </w:p>
        </w:tc>
      </w:tr>
      <w:tr w:rsidR="00726DD4" w:rsidRPr="00726DD4" w14:paraId="3951617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25F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6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5D6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AUGCCCCUAAAAAUCCUU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553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524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1540</w:t>
            </w:r>
          </w:p>
        </w:tc>
      </w:tr>
      <w:tr w:rsidR="00726DD4" w:rsidRPr="00726DD4" w14:paraId="658ED5B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0D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4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B4F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CAGUGUAUUGUUAGCUG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C2D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A16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1544</w:t>
            </w:r>
          </w:p>
        </w:tc>
      </w:tr>
      <w:tr w:rsidR="00726DD4" w:rsidRPr="00726DD4" w14:paraId="07EB862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C91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50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060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UUUGCGAUGUGUUCCUAA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9E8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56D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1548</w:t>
            </w:r>
          </w:p>
        </w:tc>
      </w:tr>
      <w:tr w:rsidR="00726DD4" w:rsidRPr="00726DD4" w14:paraId="45695BD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314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6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4F1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AUCUCUGCAGGCAAAUG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4CD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ECD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592</w:t>
            </w:r>
          </w:p>
        </w:tc>
      </w:tr>
      <w:tr w:rsidR="00726DD4" w:rsidRPr="00726DD4" w14:paraId="15F8A09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D9A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3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56C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UGCAUUGUAGUUGCAUU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17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141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593</w:t>
            </w:r>
          </w:p>
        </w:tc>
      </w:tr>
      <w:tr w:rsidR="00726DD4" w:rsidRPr="00726DD4" w14:paraId="61D847C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238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let-7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442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GUAGUAGGUUGUAUA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B8F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636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594</w:t>
            </w:r>
          </w:p>
        </w:tc>
      </w:tr>
      <w:tr w:rsidR="00726DD4" w:rsidRPr="00726DD4" w14:paraId="788E0CB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68B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6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7C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CAAGUAAUCCAGGAUAGG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612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737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595</w:t>
            </w:r>
          </w:p>
        </w:tc>
      </w:tr>
      <w:tr w:rsidR="00726DD4" w:rsidRPr="00726DD4" w14:paraId="6767795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FE4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3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1CF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CACCCUGAGAGCUGGAGC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557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AE9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596</w:t>
            </w:r>
          </w:p>
        </w:tc>
      </w:tr>
      <w:tr w:rsidR="00726DD4" w:rsidRPr="00726DD4" w14:paraId="308D00C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541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49B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UUGCACAUUACUAAGUUGC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27F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746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597</w:t>
            </w:r>
          </w:p>
        </w:tc>
      </w:tr>
      <w:tr w:rsidR="00726DD4" w:rsidRPr="00726DD4" w14:paraId="2EF8229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09E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1E0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CCCUUUGUCAUCCUAUGC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484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E14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598</w:t>
            </w:r>
          </w:p>
        </w:tc>
      </w:tr>
      <w:tr w:rsidR="00726DD4" w:rsidRPr="00726DD4" w14:paraId="5A43375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740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692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GCAAGAUGCUGGCAUAGC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5FA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BE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599</w:t>
            </w:r>
          </w:p>
        </w:tc>
      </w:tr>
      <w:tr w:rsidR="00726DD4" w:rsidRPr="00726DD4" w14:paraId="174525C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9B3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0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211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CAGUACUGUGAUAAC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567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9DF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00</w:t>
            </w:r>
          </w:p>
        </w:tc>
      </w:tr>
      <w:tr w:rsidR="00726DD4" w:rsidRPr="00726DD4" w14:paraId="6914DAA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2D9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D69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UCAAAAAAUGGCGGCAC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868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49D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7747</w:t>
            </w:r>
          </w:p>
        </w:tc>
      </w:tr>
      <w:tr w:rsidR="00726DD4" w:rsidRPr="00726DD4" w14:paraId="561E4E3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64F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9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826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UUAUGCAAGAUUCCCUUC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142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928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01</w:t>
            </w:r>
          </w:p>
        </w:tc>
      </w:tr>
      <w:tr w:rsidR="00726DD4" w:rsidRPr="00726DD4" w14:paraId="51FDB11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440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5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113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UCCCAACCCUUGUACCAG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662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246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02</w:t>
            </w:r>
          </w:p>
        </w:tc>
      </w:tr>
      <w:tr w:rsidR="00726DD4" w:rsidRPr="00726DD4" w14:paraId="7142376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0DF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5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5B5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UGUGCCUUUGGACUACAU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0C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657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03</w:t>
            </w:r>
          </w:p>
        </w:tc>
      </w:tr>
      <w:tr w:rsidR="00726DD4" w:rsidRPr="00726DD4" w14:paraId="6DA3665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B09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EEB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AAACAUCCUCGACUGGAA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DC7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8FF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04</w:t>
            </w:r>
          </w:p>
        </w:tc>
      </w:tr>
      <w:tr w:rsidR="00726DD4" w:rsidRPr="00726DD4" w14:paraId="2A90B51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605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c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B4C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AAACAUCCUACACUCUCAG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577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18C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05</w:t>
            </w:r>
          </w:p>
        </w:tc>
      </w:tr>
      <w:tr w:rsidR="00726DD4" w:rsidRPr="00726DD4" w14:paraId="0F1DEEC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D87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63E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AAUGUAAGGAAGUGUGU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A01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FED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06</w:t>
            </w:r>
          </w:p>
        </w:tc>
      </w:tr>
      <w:tr w:rsidR="00726DD4" w:rsidRPr="00726DD4" w14:paraId="4CAE276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E62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99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856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CCCGUAGAACCGACCUUG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26A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4F3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07</w:t>
            </w:r>
          </w:p>
        </w:tc>
      </w:tr>
      <w:tr w:rsidR="00726DD4" w:rsidRPr="00726DD4" w14:paraId="22E59D3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662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let-7e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71F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GUAGGAGGUUGUAUA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CB4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2AC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08</w:t>
            </w:r>
          </w:p>
        </w:tc>
      </w:tr>
      <w:tr w:rsidR="00726DD4" w:rsidRPr="00726DD4" w14:paraId="14CC1F8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EBB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25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E5A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CCUGAGACCCUUUAACC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174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CFF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09</w:t>
            </w:r>
          </w:p>
        </w:tc>
      </w:tr>
      <w:tr w:rsidR="00726DD4" w:rsidRPr="00726DD4" w14:paraId="3F8CBE2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42C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let-7f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AF3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GUAGUAGAUUGUAUA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C22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29D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10</w:t>
            </w:r>
          </w:p>
        </w:tc>
      </w:tr>
      <w:tr w:rsidR="00726DD4" w:rsidRPr="00726DD4" w14:paraId="1A08E76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A11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9-5p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5DF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UUGUCCAAACGCAAUU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EDE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859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11</w:t>
            </w:r>
          </w:p>
        </w:tc>
      </w:tr>
      <w:tr w:rsidR="00726DD4" w:rsidRPr="00726DD4" w14:paraId="35DFF42D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CD7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3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12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CACAUUGCCAGGGAU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311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7F8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12</w:t>
            </w:r>
          </w:p>
        </w:tc>
      </w:tr>
      <w:tr w:rsidR="00726DD4" w:rsidRPr="00726DD4" w14:paraId="180C44E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45C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7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BE8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CACAGUGGCUAAGUUCU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30B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C23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13</w:t>
            </w:r>
          </w:p>
        </w:tc>
      </w:tr>
      <w:tr w:rsidR="00726DD4" w:rsidRPr="00726DD4" w14:paraId="7898CEC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01E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AB7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CUCAGUUCAGCAGGAACA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E95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850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14</w:t>
            </w:r>
          </w:p>
        </w:tc>
      </w:tr>
      <w:tr w:rsidR="00726DD4" w:rsidRPr="00726DD4" w14:paraId="6429B4D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D6E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5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57E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GAGGAGCUCACAGUCUA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EA2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9A5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15</w:t>
            </w:r>
          </w:p>
        </w:tc>
      </w:tr>
      <w:tr w:rsidR="00726DD4" w:rsidRPr="00726DD4" w14:paraId="5091771D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E05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d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5EF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AAACAUCCCCGACUGGAAG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2EA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95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16</w:t>
            </w:r>
          </w:p>
        </w:tc>
      </w:tr>
      <w:tr w:rsidR="00726DD4" w:rsidRPr="00726DD4" w14:paraId="1C7B42B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71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86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AAACAUCCUACACUCAG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8E9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CD4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17</w:t>
            </w:r>
          </w:p>
        </w:tc>
      </w:tr>
      <w:tr w:rsidR="00726DD4" w:rsidRPr="00726DD4" w14:paraId="0240BE9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D0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lastRenderedPageBreak/>
              <w:t>cfa-miR-183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89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GCCAUGGUAGAUAGAGAU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65E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E9F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18</w:t>
            </w:r>
          </w:p>
        </w:tc>
      </w:tr>
      <w:tr w:rsidR="00726DD4" w:rsidRPr="00726DD4" w14:paraId="0379642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8B4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2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723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AGUGUGACAAUGGUGUU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D09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9CC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19</w:t>
            </w:r>
          </w:p>
        </w:tc>
      </w:tr>
      <w:tr w:rsidR="00726DD4" w:rsidRPr="00726DD4" w14:paraId="1A7760D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F36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6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6C7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GUAGUUUCCUGUUGUUGG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298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375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20</w:t>
            </w:r>
          </w:p>
        </w:tc>
      </w:tr>
      <w:tr w:rsidR="00726DD4" w:rsidRPr="00726DD4" w14:paraId="5194C7A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2C0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182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UGGCACUGGUAGAAUUCA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C4B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7DB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21</w:t>
            </w:r>
          </w:p>
        </w:tc>
      </w:tr>
      <w:tr w:rsidR="00726DD4" w:rsidRPr="00726DD4" w14:paraId="5A4B613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BE5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8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C85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AGUGCACUACAGAACUU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053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2DB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22</w:t>
            </w:r>
          </w:p>
        </w:tc>
      </w:tr>
      <w:tr w:rsidR="00726DD4" w:rsidRPr="00726DD4" w14:paraId="26F6E25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E9A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2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46E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UUUUUGCGGUCUGGGCUU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B01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F1D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23</w:t>
            </w:r>
          </w:p>
        </w:tc>
      </w:tr>
      <w:tr w:rsidR="00726DD4" w:rsidRPr="00726DD4" w14:paraId="6E5FFFA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611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3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E41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AAGAGCAAUAACGAAAAA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D7F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EC8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24</w:t>
            </w:r>
          </w:p>
        </w:tc>
      </w:tr>
      <w:tr w:rsidR="00726DD4" w:rsidRPr="00726DD4" w14:paraId="5EE92CE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A8E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9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698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CACCAUUUGAAAUCAGU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73B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80F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25</w:t>
            </w:r>
          </w:p>
        </w:tc>
      </w:tr>
      <w:tr w:rsidR="00726DD4" w:rsidRPr="00726DD4" w14:paraId="1C15239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C98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9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F71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CACCAUCUGAAAUCGGU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470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C68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26</w:t>
            </w:r>
          </w:p>
        </w:tc>
      </w:tr>
      <w:tr w:rsidR="00726DD4" w:rsidRPr="00726DD4" w14:paraId="6D494A6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D77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e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670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UUUCAGUCGGAUGUUUACA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F76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CFC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27</w:t>
            </w:r>
          </w:p>
        </w:tc>
      </w:tr>
      <w:tr w:rsidR="00726DD4" w:rsidRPr="00726DD4" w14:paraId="3818066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0DB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5a-5p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C7A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UGGCUUUUUAUUCCUAUG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24A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9DE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10196</w:t>
            </w:r>
          </w:p>
        </w:tc>
      </w:tr>
      <w:tr w:rsidR="00726DD4" w:rsidRPr="00726DD4" w14:paraId="3C24D66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575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5a-3p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67B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AGGGAUGGAAGCCAUGA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B44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98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28</w:t>
            </w:r>
          </w:p>
        </w:tc>
      </w:tr>
      <w:tr w:rsidR="00726DD4" w:rsidRPr="00726DD4" w14:paraId="21D3E74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7EF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8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8BE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AUCAGAAGGUGAUUGUGG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92A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EEE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29</w:t>
            </w:r>
          </w:p>
        </w:tc>
      </w:tr>
      <w:tr w:rsidR="00726DD4" w:rsidRPr="00726DD4" w14:paraId="324AD80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0E7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3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DC1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UCAGAGGGACUGCGACAU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B39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F2D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30</w:t>
            </w:r>
          </w:p>
        </w:tc>
      </w:tr>
      <w:tr w:rsidR="00726DD4" w:rsidRPr="00726DD4" w14:paraId="137E8FA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628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0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E64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GUGCAAUGUUAAAAGGGC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265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234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31</w:t>
            </w:r>
          </w:p>
        </w:tc>
      </w:tr>
      <w:tr w:rsidR="00726DD4" w:rsidRPr="00726DD4" w14:paraId="6B9070C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594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6D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UGACCUAUGAAUUGACAG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F45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D25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32</w:t>
            </w:r>
          </w:p>
        </w:tc>
      </w:tr>
      <w:tr w:rsidR="00726DD4" w:rsidRPr="00726DD4" w14:paraId="42BACD0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B20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2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3BA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ACAGUGAACCGGUCUC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E9A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D5E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33</w:t>
            </w:r>
          </w:p>
        </w:tc>
      </w:tr>
      <w:tr w:rsidR="00726DD4" w:rsidRPr="00726DD4" w14:paraId="330A47E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CA3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0BD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AAGACUAGUGAUUUUGU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A2E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69A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34</w:t>
            </w:r>
          </w:p>
        </w:tc>
      </w:tr>
      <w:tr w:rsidR="00726DD4" w:rsidRPr="00726DD4" w14:paraId="4BF6157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EB5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1c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551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CAUUCAACCUGUCGGUGA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7AC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7CC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35</w:t>
            </w:r>
          </w:p>
        </w:tc>
      </w:tr>
      <w:tr w:rsidR="00726DD4" w:rsidRPr="00726DD4" w14:paraId="2DE2DE8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3AC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1d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38F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CAUUCAUUGUUGUCGGUGG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3C0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E27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36</w:t>
            </w:r>
          </w:p>
        </w:tc>
      </w:tr>
      <w:tr w:rsidR="00726DD4" w:rsidRPr="00726DD4" w14:paraId="317520E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5E1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let-7g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81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GUAGUAGUUUGUACA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082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BA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37</w:t>
            </w:r>
          </w:p>
        </w:tc>
      </w:tr>
      <w:tr w:rsidR="00726DD4" w:rsidRPr="00726DD4" w14:paraId="6FF0D28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2A7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B8B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ACGGAAUCCCAAAAGCAG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728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F01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38</w:t>
            </w:r>
          </w:p>
        </w:tc>
      </w:tr>
      <w:tr w:rsidR="00726DD4" w:rsidRPr="00726DD4" w14:paraId="0C49E31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C6E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2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5C2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UGACACGAUCACUCCCGU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EBE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B4B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39</w:t>
            </w:r>
          </w:p>
        </w:tc>
      </w:tr>
      <w:tr w:rsidR="00726DD4" w:rsidRPr="00726DD4" w14:paraId="2B22EAB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955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3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F5F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CACAUUGCCAGGGA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940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5F7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40</w:t>
            </w:r>
          </w:p>
        </w:tc>
      </w:tr>
      <w:tr w:rsidR="00726DD4" w:rsidRPr="00726DD4" w14:paraId="3E772C4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6FA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7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397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CACAGUGGCUAAGUUC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A39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6A8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41</w:t>
            </w:r>
          </w:p>
        </w:tc>
      </w:tr>
      <w:tr w:rsidR="00726DD4" w:rsidRPr="00726DD4" w14:paraId="125B299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EBE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A84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AGUAGUCUGCACAUUG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726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D0D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42</w:t>
            </w:r>
          </w:p>
        </w:tc>
      </w:tr>
      <w:tr w:rsidR="00726DD4" w:rsidRPr="00726DD4" w14:paraId="58537E1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689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70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EBD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GGAGCUUACAAUCUAGCUG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EE3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ED5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43</w:t>
            </w:r>
          </w:p>
        </w:tc>
      </w:tr>
      <w:tr w:rsidR="00726DD4" w:rsidRPr="00726DD4" w14:paraId="5E1F86A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535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3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833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CACCAGCUGGCGUUCCCU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389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B22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44</w:t>
            </w:r>
          </w:p>
        </w:tc>
      </w:tr>
      <w:tr w:rsidR="00726DD4" w:rsidRPr="00726DD4" w14:paraId="038C3BE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DA9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A5B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AGACGCGGCCCUGUUGG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A68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D69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45</w:t>
            </w:r>
          </w:p>
        </w:tc>
      </w:tr>
      <w:tr w:rsidR="00726DD4" w:rsidRPr="00726DD4" w14:paraId="68D9DDE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72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8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FE2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CUGGUGUUGUGAAUCAUGCC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E83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7C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46</w:t>
            </w:r>
          </w:p>
        </w:tc>
      </w:tr>
      <w:tr w:rsidR="00726DD4" w:rsidRPr="00726DD4" w14:paraId="51C1BB0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0DB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5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BF5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CAGCACAUAAUGGUU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ECE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4FA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47</w:t>
            </w:r>
          </w:p>
        </w:tc>
      </w:tr>
      <w:tr w:rsidR="00726DD4" w:rsidRPr="00726DD4" w14:paraId="2D24EFA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98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59D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CAGCACGUAAAUAUUGG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935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90C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48</w:t>
            </w:r>
          </w:p>
        </w:tc>
      </w:tr>
      <w:tr w:rsidR="00726DD4" w:rsidRPr="00726DD4" w14:paraId="2675284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91B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EE3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UGCAGUGAAGGCACUUGU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EB5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E19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49</w:t>
            </w:r>
          </w:p>
        </w:tc>
      </w:tr>
      <w:tr w:rsidR="00726DD4" w:rsidRPr="00726DD4" w14:paraId="6E20078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DC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81A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GCAAAUCUAUGCAAAAC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A3B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26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50</w:t>
            </w:r>
          </w:p>
        </w:tc>
      </w:tr>
      <w:tr w:rsidR="00726DD4" w:rsidRPr="00726DD4" w14:paraId="5440798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B96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CE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AAGUGCUUAUAGUGCAGGU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F68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F4C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51</w:t>
            </w:r>
          </w:p>
        </w:tc>
      </w:tr>
      <w:tr w:rsidR="00726DD4" w:rsidRPr="00726DD4" w14:paraId="6D616C2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D8B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499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GCAAAUCCAUGCAAAAC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10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77F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52</w:t>
            </w:r>
          </w:p>
        </w:tc>
      </w:tr>
      <w:tr w:rsidR="00726DD4" w:rsidRPr="00726DD4" w14:paraId="2F8B009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A09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92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A2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UUGCACUUGUCCCGGCC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D2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A3F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53</w:t>
            </w:r>
          </w:p>
        </w:tc>
      </w:tr>
      <w:tr w:rsidR="00726DD4" w:rsidRPr="00726DD4" w14:paraId="123F8C7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793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8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0CB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CUGGUGUUGUGAAUCAGGC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0C5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F5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54</w:t>
            </w:r>
          </w:p>
        </w:tc>
      </w:tr>
      <w:tr w:rsidR="00726DD4" w:rsidRPr="00726DD4" w14:paraId="62B0FA6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5C8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9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CD6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AAGACUUGCAGUGAUG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C58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F02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55</w:t>
            </w:r>
          </w:p>
        </w:tc>
      </w:tr>
      <w:tr w:rsidR="00726DD4" w:rsidRPr="00726DD4" w14:paraId="50EC7C2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48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2D2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AAUGUAAAGAAGUAUG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F64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75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56</w:t>
            </w:r>
          </w:p>
        </w:tc>
      </w:tr>
      <w:tr w:rsidR="00726DD4" w:rsidRPr="00726DD4" w14:paraId="0DE9B51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BF5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2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BF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AGGCACGCGGUGAAUGC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441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A07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57</w:t>
            </w:r>
          </w:p>
        </w:tc>
      </w:tr>
      <w:tr w:rsidR="00726DD4" w:rsidRPr="00726DD4" w14:paraId="48E1733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FDD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2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E97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AAGCUGGGUUGAGAGGGC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6BF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D8D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58</w:t>
            </w:r>
          </w:p>
        </w:tc>
      </w:tr>
      <w:tr w:rsidR="00726DD4" w:rsidRPr="00726DD4" w14:paraId="3515F32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97E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lastRenderedPageBreak/>
              <w:t>cfa-miR-130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606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GUGCAAUGAUGAAAGGGC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FCB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6DB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59</w:t>
            </w:r>
          </w:p>
        </w:tc>
      </w:tr>
      <w:tr w:rsidR="00726DD4" w:rsidRPr="00726DD4" w14:paraId="002D22D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B61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A6E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AGAGAAAGGCAGUUCC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291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E39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60</w:t>
            </w:r>
          </w:p>
        </w:tc>
      </w:tr>
      <w:tr w:rsidR="00726DD4" w:rsidRPr="00726DD4" w14:paraId="1C47411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906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0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AF8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CACCUCCCCUGCAAACGU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12A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5C6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61</w:t>
            </w:r>
          </w:p>
        </w:tc>
      </w:tr>
      <w:tr w:rsidR="00726DD4" w:rsidRPr="00726DD4" w14:paraId="3CD48C2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FF1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6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752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GUAGUUUCAUGUUGUUG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BA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B98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62</w:t>
            </w:r>
          </w:p>
        </w:tc>
      </w:tr>
      <w:tr w:rsidR="00726DD4" w:rsidRPr="00726DD4" w14:paraId="5741941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FC3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8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162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AGUGCAUCACAGAACUU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FB9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6BE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63</w:t>
            </w:r>
          </w:p>
        </w:tc>
      </w:tr>
      <w:tr w:rsidR="00726DD4" w:rsidRPr="00726DD4" w14:paraId="7993CAF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583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0c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A9A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AUACUGCCGGGUAAUGAUG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137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344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64</w:t>
            </w:r>
          </w:p>
        </w:tc>
      </w:tr>
      <w:tr w:rsidR="00726DD4" w:rsidRPr="00726DD4" w14:paraId="463FC67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DFB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0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615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UCGGCGUGGCGUCGGUCG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30D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0AC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65</w:t>
            </w:r>
          </w:p>
        </w:tc>
      </w:tr>
      <w:tr w:rsidR="00726DD4" w:rsidRPr="00726DD4" w14:paraId="31F5F2E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8A3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0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E79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CAGCAUUGUACAGGGCU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F30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353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66</w:t>
            </w:r>
          </w:p>
        </w:tc>
      </w:tr>
      <w:tr w:rsidR="00726DD4" w:rsidRPr="00726DD4" w14:paraId="1FC2ADE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F1E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6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A85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AACUGAAUUCCAUAGG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5DD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7A9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67</w:t>
            </w:r>
          </w:p>
        </w:tc>
      </w:tr>
      <w:tr w:rsidR="00726DD4" w:rsidRPr="00726DD4" w14:paraId="69D4C33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2F7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99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AD9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CCCGUAGAUCCGAUCU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87B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455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68</w:t>
            </w:r>
          </w:p>
        </w:tc>
      </w:tr>
      <w:tr w:rsidR="00726DD4" w:rsidRPr="00726DD4" w14:paraId="2416505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262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let-7c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469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GUAGUAGGUUGUAUG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C17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B03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69</w:t>
            </w:r>
          </w:p>
        </w:tc>
      </w:tr>
      <w:tr w:rsidR="00726DD4" w:rsidRPr="00726DD4" w14:paraId="38E25C8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31A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25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BC8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CCUGAGACCCUAACUUG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322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E07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70</w:t>
            </w:r>
          </w:p>
        </w:tc>
      </w:tr>
      <w:tr w:rsidR="00726DD4" w:rsidRPr="00726DD4" w14:paraId="46FB5DE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317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5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5EF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AAUGCUAAUCGUGAUAGGG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889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DE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71</w:t>
            </w:r>
          </w:p>
        </w:tc>
      </w:tr>
      <w:tr w:rsidR="00726DD4" w:rsidRPr="00726DD4" w14:paraId="6BBF0F9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40B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6A5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GUGCUUGAUCUAACCA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9B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440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72</w:t>
            </w:r>
          </w:p>
        </w:tc>
      </w:tr>
      <w:tr w:rsidR="00726DD4" w:rsidRPr="00726DD4" w14:paraId="418082B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291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7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EAC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CGCUCAUGCACACACCCA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166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460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73</w:t>
            </w:r>
          </w:p>
        </w:tc>
      </w:tr>
      <w:tr w:rsidR="00726DD4" w:rsidRPr="00726DD4" w14:paraId="62A19B3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9B7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2CA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UUUGGUUAUCUAGCUGUA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3A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69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74</w:t>
            </w:r>
          </w:p>
        </w:tc>
      </w:tr>
      <w:tr w:rsidR="00726DD4" w:rsidRPr="00726DD4" w14:paraId="0BC31A9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950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E82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CUAGAUUGUGAGCUCCUG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85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7AC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75</w:t>
            </w:r>
          </w:p>
        </w:tc>
      </w:tr>
      <w:tr w:rsidR="00726DD4" w:rsidRPr="00726DD4" w14:paraId="2863779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58C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5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F9A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CAGCACAUCAUGGUU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4A7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7AD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76</w:t>
            </w:r>
          </w:p>
        </w:tc>
      </w:tr>
      <w:tr w:rsidR="00726DD4" w:rsidRPr="00726DD4" w14:paraId="66EABC7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E48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3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F49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GGUAGAUAGAACAGGUCU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89B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BA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77</w:t>
            </w:r>
          </w:p>
        </w:tc>
      </w:tr>
      <w:tr w:rsidR="00726DD4" w:rsidRPr="00726DD4" w14:paraId="423D0D9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46B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6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36D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CAAGUAAUUCAGGAUAG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B81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D46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78</w:t>
            </w:r>
          </w:p>
        </w:tc>
      </w:tr>
      <w:tr w:rsidR="00726DD4" w:rsidRPr="00726DD4" w14:paraId="1CCBA40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5CA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4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388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ACGUGACGGGCCUCGG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6B6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282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79</w:t>
            </w:r>
          </w:p>
        </w:tc>
      </w:tr>
      <w:tr w:rsidR="00726DD4" w:rsidRPr="00726DD4" w14:paraId="40ABE62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734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66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795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GCUAGGAAAAAUGAUUG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B7B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379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80</w:t>
            </w:r>
          </w:p>
        </w:tc>
      </w:tr>
      <w:tr w:rsidR="00726DD4" w:rsidRPr="00726DD4" w14:paraId="5718ED5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D3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3D8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AACAGCAACUCCAUGUG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D86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C7E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81</w:t>
            </w:r>
          </w:p>
        </w:tc>
      </w:tr>
      <w:tr w:rsidR="00726DD4" w:rsidRPr="00726DD4" w14:paraId="09B5CEF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CE7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A89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AUGAAGCACUGUAGCU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57F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420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82</w:t>
            </w:r>
          </w:p>
        </w:tc>
      </w:tr>
      <w:tr w:rsidR="00726DD4" w:rsidRPr="00726DD4" w14:paraId="0B13CDD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458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17B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UGGACUUGGAGUCAGAAG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B31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939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83</w:t>
            </w:r>
          </w:p>
        </w:tc>
      </w:tr>
      <w:tr w:rsidR="00726DD4" w:rsidRPr="00726DD4" w14:paraId="5FA63C7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7D9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6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8E9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AACUGAAUUCCAUGG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AE5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3E5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84</w:t>
            </w:r>
          </w:p>
        </w:tc>
      </w:tr>
      <w:tr w:rsidR="00726DD4" w:rsidRPr="00726DD4" w14:paraId="6DA4708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339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27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EE9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UUGGCACCUAGUAAGCA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C4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D18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85</w:t>
            </w:r>
          </w:p>
        </w:tc>
      </w:tr>
      <w:tr w:rsidR="00726DD4" w:rsidRPr="00726DD4" w14:paraId="15C2452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87A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4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6D9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AGGAAAGCUGGACGGCAA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CB6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822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86</w:t>
            </w:r>
          </w:p>
        </w:tc>
      </w:tr>
      <w:tr w:rsidR="00726DD4" w:rsidRPr="00726DD4" w14:paraId="41E5E23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5A6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0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29F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CAGCAUUGUACAGGGCUA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B41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3F9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87</w:t>
            </w:r>
          </w:p>
        </w:tc>
      </w:tr>
      <w:tr w:rsidR="00726DD4" w:rsidRPr="00726DD4" w14:paraId="5B1CB50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1C7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2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DBD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UGGCCCUCUCUGCCCUUCC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D1E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FAE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88</w:t>
            </w:r>
          </w:p>
        </w:tc>
      </w:tr>
      <w:tr w:rsidR="00726DD4" w:rsidRPr="00726DD4" w14:paraId="4AE2416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AFF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039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CACAGGGUAGAACCACG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DED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2C6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89</w:t>
            </w:r>
          </w:p>
        </w:tc>
      </w:tr>
      <w:tr w:rsidR="00726DD4" w:rsidRPr="00726DD4" w14:paraId="1BCEFF4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737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4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89C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CAGUGUCUUAGCUGGU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603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543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90</w:t>
            </w:r>
          </w:p>
        </w:tc>
      </w:tr>
      <w:tr w:rsidR="00726DD4" w:rsidRPr="00726DD4" w14:paraId="5E14F5B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38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9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17E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GCAGCACACUGUGGUU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02A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219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91</w:t>
            </w:r>
          </w:p>
        </w:tc>
      </w:tr>
      <w:tr w:rsidR="00726DD4" w:rsidRPr="00726DD4" w14:paraId="41B5ECC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9FE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8D9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CAGCACAGAAAUAUUGG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010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FFD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92</w:t>
            </w:r>
          </w:p>
        </w:tc>
      </w:tr>
      <w:tr w:rsidR="00726DD4" w:rsidRPr="00726DD4" w14:paraId="51D75B8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1F5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4c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5D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GCAGUGUAGUUAGCUGAUU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05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B3E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93</w:t>
            </w:r>
          </w:p>
        </w:tc>
      </w:tr>
      <w:tr w:rsidR="00726DD4" w:rsidRPr="00726DD4" w14:paraId="610FF09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A6E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E49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AAGAAUUCUCCUUUUGGG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061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71A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94</w:t>
            </w:r>
          </w:p>
        </w:tc>
      </w:tr>
      <w:tr w:rsidR="00726DD4" w:rsidRPr="00726DD4" w14:paraId="7443058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409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06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F77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AAGUGCUGACAGUGCAG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477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1F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95</w:t>
            </w:r>
          </w:p>
        </w:tc>
      </w:tr>
      <w:tr w:rsidR="00726DD4" w:rsidRPr="00726DD4" w14:paraId="0EF483F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A05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9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58D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AAGUGCUGUUCGUGCAGGU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EAA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F6B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96</w:t>
            </w:r>
          </w:p>
        </w:tc>
      </w:tr>
      <w:tr w:rsidR="00726DD4" w:rsidRPr="00726DD4" w14:paraId="53B8508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0D6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CEE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UUGCACUUGUCUCGGUC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AE7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B02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97</w:t>
            </w:r>
          </w:p>
        </w:tc>
      </w:tr>
      <w:tr w:rsidR="00726DD4" w:rsidRPr="00726DD4" w14:paraId="030919F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AB3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95C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CACCACCUUCUCCACCCA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9DE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BAB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98</w:t>
            </w:r>
          </w:p>
        </w:tc>
      </w:tr>
      <w:tr w:rsidR="00726DD4" w:rsidRPr="00726DD4" w14:paraId="01825F6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A22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3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477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GGGGUUUUGAGGGCGAGA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0DD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572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699</w:t>
            </w:r>
          </w:p>
        </w:tc>
      </w:tr>
      <w:tr w:rsidR="00726DD4" w:rsidRPr="00726DD4" w14:paraId="529520F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DD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9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390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AUUUUAUGUAUAAGCUA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9EA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E9D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00</w:t>
            </w:r>
          </w:p>
        </w:tc>
      </w:tr>
      <w:tr w:rsidR="00726DD4" w:rsidRPr="00726DD4" w14:paraId="7F1ADBC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C9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lastRenderedPageBreak/>
              <w:t>cfa-miR-184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262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CUCUGCGAGGUCAGCU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2D3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736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01</w:t>
            </w:r>
          </w:p>
        </w:tc>
      </w:tr>
      <w:tr w:rsidR="00726DD4" w:rsidRPr="00726DD4" w14:paraId="4735E7D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602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7F6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AUUGCUUAAGAAUACGC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8EB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103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02</w:t>
            </w:r>
          </w:p>
        </w:tc>
      </w:tr>
      <w:tr w:rsidR="00726DD4" w:rsidRPr="00726DD4" w14:paraId="3184345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34F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92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AC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UUGCACUCGUCCCGGCCU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D2C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EF0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03</w:t>
            </w:r>
          </w:p>
        </w:tc>
      </w:tr>
      <w:tr w:rsidR="00726DD4" w:rsidRPr="00726DD4" w14:paraId="4A8B62E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9BF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5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D70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CACAAAGCCCAUACACU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026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66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04</w:t>
            </w:r>
          </w:p>
        </w:tc>
      </w:tr>
      <w:tr w:rsidR="00726DD4" w:rsidRPr="00726DD4" w14:paraId="2610CDD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BBF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9c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073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CACCAUUUGAAAUCGGU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FA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D06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05</w:t>
            </w:r>
          </w:p>
        </w:tc>
      </w:tr>
      <w:tr w:rsidR="00726DD4" w:rsidRPr="00726DD4" w14:paraId="58EC3F3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9E4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4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FC5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UGGAGGUCUCUGUCUGGC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6B2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3B5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06</w:t>
            </w:r>
          </w:p>
        </w:tc>
      </w:tr>
      <w:tr w:rsidR="00726DD4" w:rsidRPr="00726DD4" w14:paraId="17CF4AC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186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1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88E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CAUUCAACGCUGUCGGUG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E8A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D1A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07</w:t>
            </w:r>
          </w:p>
        </w:tc>
      </w:tr>
      <w:tr w:rsidR="00726DD4" w:rsidRPr="00726DD4" w14:paraId="599D814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EDB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1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5B0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CAUUCAUUGCUGUCGG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C0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54F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08</w:t>
            </w:r>
          </w:p>
        </w:tc>
      </w:tr>
      <w:tr w:rsidR="00726DD4" w:rsidRPr="00726DD4" w14:paraId="0BF119F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FF1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4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4EA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UCACACAGAAAUCGCACCC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3E1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3DD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09</w:t>
            </w:r>
          </w:p>
        </w:tc>
      </w:tr>
      <w:tr w:rsidR="00726DD4" w:rsidRPr="00726DD4" w14:paraId="25B2403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607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4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7EF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CUGAACUAGGGGUCUGGA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991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A1E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10</w:t>
            </w:r>
          </w:p>
        </w:tc>
      </w:tr>
      <w:tr w:rsidR="00726DD4" w:rsidRPr="00726DD4" w14:paraId="5AFA134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25E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9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7B1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AGGUCUACUGUGUGCC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0F9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5BB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11</w:t>
            </w:r>
          </w:p>
        </w:tc>
      </w:tr>
      <w:tr w:rsidR="00726DD4" w:rsidRPr="00726DD4" w14:paraId="6D34B1B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D49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3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A51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CAUGAUGGGCUCCUCGG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283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9D0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12</w:t>
            </w:r>
          </w:p>
        </w:tc>
      </w:tr>
      <w:tr w:rsidR="00726DD4" w:rsidRPr="00726DD4" w14:paraId="4D0A7E0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4C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2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D33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GGAUCCGUCUGAGCUUGG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267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76E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13</w:t>
            </w:r>
          </w:p>
        </w:tc>
      </w:tr>
      <w:tr w:rsidR="00726DD4" w:rsidRPr="00726DD4" w14:paraId="59A661F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197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40F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UCCAUUUGUUUUGAUGAUG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809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0B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14</w:t>
            </w:r>
          </w:p>
        </w:tc>
      </w:tr>
      <w:tr w:rsidR="00726DD4" w:rsidRPr="00726DD4" w14:paraId="776AA4B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B8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EB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UAGACUAUGGAACGUA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0F7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D7B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15</w:t>
            </w:r>
          </w:p>
        </w:tc>
      </w:tr>
      <w:tr w:rsidR="00726DD4" w:rsidRPr="00726DD4" w14:paraId="7A17715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E2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1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214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AGUAGACCGUAUAGCGUA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577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472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16</w:t>
            </w:r>
          </w:p>
        </w:tc>
      </w:tr>
      <w:tr w:rsidR="00726DD4" w:rsidRPr="00726DD4" w14:paraId="118C280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41A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8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0AF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UGUAAUAUGGUCCACGU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C1C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E36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17</w:t>
            </w:r>
          </w:p>
        </w:tc>
      </w:tr>
      <w:tr w:rsidR="00726DD4" w:rsidRPr="00726DD4" w14:paraId="3D03583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7C7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2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B8D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CAUUACACGGUCGACCU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F0D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54C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18</w:t>
            </w:r>
          </w:p>
        </w:tc>
      </w:tr>
      <w:tr w:rsidR="00726DD4" w:rsidRPr="00726DD4" w14:paraId="577A4F6D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34D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29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BD1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AGGUUUUCUGGGUUUCUG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58B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5ED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19</w:t>
            </w:r>
          </w:p>
        </w:tc>
      </w:tr>
      <w:tr w:rsidR="00726DD4" w:rsidRPr="00726DD4" w14:paraId="3821511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EE3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4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000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ACAUUCGCGGUGCACUUC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F7A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57A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20</w:t>
            </w:r>
          </w:p>
        </w:tc>
      </w:tr>
      <w:tr w:rsidR="00726DD4" w:rsidRPr="00726DD4" w14:paraId="09D99FF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DF0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9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FD6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ACAAACAUGGUGCACUUC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5DA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AD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21</w:t>
            </w:r>
          </w:p>
        </w:tc>
      </w:tr>
      <w:tr w:rsidR="00726DD4" w:rsidRPr="00726DD4" w14:paraId="0E80D33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70E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6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7ED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CAUAGAGGAAAAUCCAC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F2B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888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22</w:t>
            </w:r>
          </w:p>
        </w:tc>
      </w:tr>
      <w:tr w:rsidR="00726DD4" w:rsidRPr="00726DD4" w14:paraId="4C753FF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E09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87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FBD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UCGUACAGGGUCAUCCAC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F10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65A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23</w:t>
            </w:r>
          </w:p>
        </w:tc>
      </w:tr>
      <w:tr w:rsidR="00726DD4" w:rsidRPr="00726DD4" w14:paraId="0A6E908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CCD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8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B76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UCAUUCACGGACAACAC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FB2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AD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24</w:t>
            </w:r>
          </w:p>
        </w:tc>
      </w:tr>
      <w:tr w:rsidR="00726DD4" w:rsidRPr="00726DD4" w14:paraId="2CB2C57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458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8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C00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AGGCUGGCCGUGAUGAAUU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B08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03E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25</w:t>
            </w:r>
          </w:p>
        </w:tc>
      </w:tr>
      <w:tr w:rsidR="00726DD4" w:rsidRPr="00726DD4" w14:paraId="1CF7775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DBB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0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D16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UGUUGCUCGUUGAACCC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496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0C7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26</w:t>
            </w:r>
          </w:p>
        </w:tc>
      </w:tr>
      <w:tr w:rsidR="00726DD4" w:rsidRPr="00726DD4" w14:paraId="3BA0092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023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6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D79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UAAUACAUGGUUGGUC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B31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92B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27</w:t>
            </w:r>
          </w:p>
        </w:tc>
      </w:tr>
      <w:tr w:rsidR="00726DD4" w:rsidRPr="00726DD4" w14:paraId="2A0B2AF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C6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1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978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UAUAACACAGAUGGCC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C16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530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28</w:t>
            </w:r>
          </w:p>
        </w:tc>
      </w:tr>
      <w:tr w:rsidR="00726DD4" w:rsidRPr="00726DD4" w14:paraId="17D08CC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A73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9-3p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CBA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AAUUGUGGCUGGACAUC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CE9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F87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29</w:t>
            </w:r>
          </w:p>
        </w:tc>
      </w:tr>
      <w:tr w:rsidR="00726DD4" w:rsidRPr="00726DD4" w14:paraId="45DE7B9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7F5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2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913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UUAUUACUUUUGGUACG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EF7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146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30</w:t>
            </w:r>
          </w:p>
        </w:tc>
      </w:tr>
      <w:tr w:rsidR="00726DD4" w:rsidRPr="00726DD4" w14:paraId="2E8A351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46F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96F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CUUGGCUCUAGACUGCUUA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696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E70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31</w:t>
            </w:r>
          </w:p>
        </w:tc>
      </w:tr>
      <w:tr w:rsidR="00726DD4" w:rsidRPr="00726DD4" w14:paraId="270055B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3C0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74E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ACAGUCUACAGCCAUGGUC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5B8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C22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32</w:t>
            </w:r>
          </w:p>
        </w:tc>
      </w:tr>
      <w:tr w:rsidR="00726DD4" w:rsidRPr="00726DD4" w14:paraId="6AABB26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0C4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952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GCUGCCAGUUGAAGAAC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A3B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F70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33</w:t>
            </w:r>
          </w:p>
        </w:tc>
      </w:tr>
      <w:tr w:rsidR="00726DD4" w:rsidRPr="00726DD4" w14:paraId="166DE01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3AB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877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CAGUAUAGAUGAUGUACU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BE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A1F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34</w:t>
            </w:r>
          </w:p>
        </w:tc>
      </w:tr>
      <w:tr w:rsidR="00726DD4" w:rsidRPr="00726DD4" w14:paraId="082DC17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BE4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3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8CA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GUCUUUGCGGGCGAGA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59C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297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35</w:t>
            </w:r>
          </w:p>
        </w:tc>
      </w:tr>
      <w:tr w:rsidR="00726DD4" w:rsidRPr="00726DD4" w14:paraId="609397A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3B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5E5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CCAUAAAGUAGAAAGCAC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85F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952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36</w:t>
            </w:r>
          </w:p>
        </w:tc>
      </w:tr>
      <w:tr w:rsidR="00726DD4" w:rsidRPr="00726DD4" w14:paraId="4CC99F5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2BE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0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F9E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CCCUGUAGAUCCGAAUU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33F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654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37</w:t>
            </w:r>
          </w:p>
        </w:tc>
      </w:tr>
      <w:tr w:rsidR="00726DD4" w:rsidRPr="00726DD4" w14:paraId="4D09760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0C0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5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DFA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AGUGCAUGACAGAACUU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5C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B9E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38</w:t>
            </w:r>
          </w:p>
        </w:tc>
      </w:tr>
      <w:tr w:rsidR="00726DD4" w:rsidRPr="00726DD4" w14:paraId="40F75B6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D87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3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129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CAGCAUCAGUGAUUUUGU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F2A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579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39</w:t>
            </w:r>
          </w:p>
        </w:tc>
      </w:tr>
      <w:tr w:rsidR="00726DD4" w:rsidRPr="00726DD4" w14:paraId="58CB3BA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670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4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ADF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GACUACGGACGGGCUG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14B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80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40</w:t>
            </w:r>
          </w:p>
        </w:tc>
      </w:tr>
      <w:tr w:rsidR="00726DD4" w:rsidRPr="00726DD4" w14:paraId="5EE1EB3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267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ECD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CUUAUCAGACUGAUGU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AC4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2F0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41</w:t>
            </w:r>
          </w:p>
        </w:tc>
      </w:tr>
      <w:tr w:rsidR="00726DD4" w:rsidRPr="00726DD4" w14:paraId="16D0679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AEB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23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877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GGGCAGAGAGCGAGAC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743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54F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42</w:t>
            </w:r>
          </w:p>
        </w:tc>
      </w:tr>
      <w:tr w:rsidR="00726DD4" w:rsidRPr="00726DD4" w14:paraId="071E69B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E55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lastRenderedPageBreak/>
              <w:t>cfa-miR-65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09C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UGGCGCCACUAGGGUUGU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43A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026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43</w:t>
            </w:r>
          </w:p>
        </w:tc>
      </w:tr>
      <w:tr w:rsidR="00726DD4" w:rsidRPr="00726DD4" w14:paraId="1174B63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3BD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2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463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AGUCACUAGUGGUUCCG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211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8F0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44</w:t>
            </w:r>
          </w:p>
        </w:tc>
      </w:tr>
      <w:tr w:rsidR="00726DD4" w:rsidRPr="00726DD4" w14:paraId="356A8E6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0CD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2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31B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AAACGUGAGGCGCUGCU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969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F9C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45</w:t>
            </w:r>
          </w:p>
        </w:tc>
      </w:tr>
      <w:tr w:rsidR="00726DD4" w:rsidRPr="00726DD4" w14:paraId="3E76A72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EA7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0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BF2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CAGCGGGAACAGUAC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38E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A17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46</w:t>
            </w:r>
          </w:p>
        </w:tc>
      </w:tr>
      <w:tr w:rsidR="00726DD4" w:rsidRPr="00726DD4" w14:paraId="07AB157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25A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4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A6F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GACAGAUUGAUAACUGA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603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16F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47</w:t>
            </w:r>
          </w:p>
        </w:tc>
      </w:tr>
      <w:tr w:rsidR="00726DD4" w:rsidRPr="00726DD4" w14:paraId="3BC66E8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17A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50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159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UUGCAAUAUGUUCCUGA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3D5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F34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48</w:t>
            </w:r>
          </w:p>
        </w:tc>
      </w:tr>
      <w:tr w:rsidR="00726DD4" w:rsidRPr="00726DD4" w14:paraId="7EAD1A4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8CA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06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F1C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AGUGCUUACAGUGCAGGU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5CF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A14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49</w:t>
            </w:r>
          </w:p>
        </w:tc>
      </w:tr>
      <w:tr w:rsidR="00726DD4" w:rsidRPr="00726DD4" w14:paraId="0042FF3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F3F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6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7DE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UUGCACGGUAUCCAUCUGU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65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20D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50</w:t>
            </w:r>
          </w:p>
        </w:tc>
      </w:tr>
      <w:tr w:rsidR="00726DD4" w:rsidRPr="00726DD4" w14:paraId="6B4B813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B70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6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68A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AUCAGAAUCUCCAGGGGUA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A01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636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51</w:t>
            </w:r>
          </w:p>
        </w:tc>
      </w:tr>
      <w:tr w:rsidR="00726DD4" w:rsidRPr="00726DD4" w14:paraId="6C900D3D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166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8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6DE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UCCUAGAAAUUGUUCACA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042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A3C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52</w:t>
            </w:r>
          </w:p>
        </w:tc>
      </w:tr>
      <w:tr w:rsidR="00726DD4" w:rsidRPr="00726DD4" w14:paraId="6B3F7EC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D85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4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32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AUAAUACAACCUGAUAA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4D4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18B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53</w:t>
            </w:r>
          </w:p>
        </w:tc>
      </w:tr>
      <w:tr w:rsidR="00726DD4" w:rsidRPr="00726DD4" w14:paraId="6A8315F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FD9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4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C35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AUAAUACAACCUGCUAAG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0A2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F9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54</w:t>
            </w:r>
          </w:p>
        </w:tc>
      </w:tr>
      <w:tr w:rsidR="00726DD4" w:rsidRPr="00726DD4" w14:paraId="1EBF4F0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915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2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49F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CAACAGACAUUAAUUGGG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50C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E54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55</w:t>
            </w:r>
          </w:p>
        </w:tc>
      </w:tr>
      <w:tr w:rsidR="00726DD4" w:rsidRPr="00726DD4" w14:paraId="0F761C5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738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9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779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GUAGUAAGUUGUAUU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720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41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56</w:t>
            </w:r>
          </w:p>
        </w:tc>
      </w:tr>
      <w:tr w:rsidR="00726DD4" w:rsidRPr="00726DD4" w14:paraId="06460D7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F0F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2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94D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CUACAUUGUCUGCUGGG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E24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9B2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57</w:t>
            </w:r>
          </w:p>
        </w:tc>
      </w:tr>
      <w:tr w:rsidR="00726DD4" w:rsidRPr="00726DD4" w14:paraId="3893BE5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A5E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3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7B4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UGCCUUGAGUGUAGGACC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D24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969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58</w:t>
            </w:r>
          </w:p>
        </w:tc>
      </w:tr>
      <w:tr w:rsidR="00726DD4" w:rsidRPr="00726DD4" w14:paraId="54CD318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5B1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0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01C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GCACCUGGGCAAGGAUU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191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9A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59</w:t>
            </w:r>
          </w:p>
        </w:tc>
      </w:tr>
      <w:tr w:rsidR="00726DD4" w:rsidRPr="00726DD4" w14:paraId="1FEA2A3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A33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66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9F1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CCCAUUGCAUAUCGGAGU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EF3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802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60</w:t>
            </w:r>
          </w:p>
        </w:tc>
      </w:tr>
      <w:tr w:rsidR="00726DD4" w:rsidRPr="00726DD4" w14:paraId="69FCF47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5D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0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45D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UGCACCUGGGCAAGGAUU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30A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51D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61</w:t>
            </w:r>
          </w:p>
        </w:tc>
      </w:tr>
      <w:tr w:rsidR="00726DD4" w:rsidRPr="00726DD4" w14:paraId="3E8D37F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CA9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67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7CF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UCUUCAAUCUCAGGACUC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CF9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9E5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62</w:t>
            </w:r>
          </w:p>
        </w:tc>
      </w:tr>
      <w:tr w:rsidR="00726DD4" w:rsidRPr="00726DD4" w14:paraId="58218EB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F07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let-7j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FB5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GUAGUAGAGUGCAGUA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F03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F24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6763</w:t>
            </w:r>
          </w:p>
        </w:tc>
      </w:tr>
      <w:tr w:rsidR="00726DD4" w:rsidRPr="00726DD4" w14:paraId="2F044B2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000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700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AAGUGCUCACAGUGCAGG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5B9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3E9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30</w:t>
            </w:r>
          </w:p>
        </w:tc>
      </w:tr>
      <w:tr w:rsidR="00726DD4" w:rsidRPr="00726DD4" w14:paraId="7C990F7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97B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58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AGGUGCAUCUAGUGCAGU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3C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0EF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31</w:t>
            </w:r>
          </w:p>
        </w:tc>
      </w:tr>
      <w:tr w:rsidR="00726DD4" w:rsidRPr="00726DD4" w14:paraId="0CA2BC7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036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797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AGGUGCAUCUAGUGCAGA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23F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B7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32</w:t>
            </w:r>
          </w:p>
        </w:tc>
      </w:tr>
      <w:tr w:rsidR="00726DD4" w:rsidRPr="00726DD4" w14:paraId="713D7F8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29F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3c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FC2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GGUCCCCUUCAACCAGC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832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CD0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33</w:t>
            </w:r>
          </w:p>
        </w:tc>
      </w:tr>
      <w:tr w:rsidR="00726DD4" w:rsidRPr="00726DD4" w14:paraId="5285698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2CC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3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3DF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GGUCCCCUUCAACCAGC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EF5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EF0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34</w:t>
            </w:r>
          </w:p>
        </w:tc>
      </w:tr>
      <w:tr w:rsidR="00726DD4" w:rsidRPr="00726DD4" w14:paraId="001BFDC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A63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3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E9C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UGGUCCCCUUCAACCAGC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F73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F23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35</w:t>
            </w:r>
          </w:p>
        </w:tc>
      </w:tr>
      <w:tr w:rsidR="00726DD4" w:rsidRPr="00726DD4" w14:paraId="06992A7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6DF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let-7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AEA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GUAGUAGGUUGUGUG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782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C26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36</w:t>
            </w:r>
          </w:p>
        </w:tc>
      </w:tr>
      <w:tr w:rsidR="00726DD4" w:rsidRPr="00726DD4" w14:paraId="37774AE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745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0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2EA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CCUGUAGAACCGAAUUUG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CE7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E43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37</w:t>
            </w:r>
          </w:p>
        </w:tc>
      </w:tr>
      <w:tr w:rsidR="00726DD4" w:rsidRPr="00726DD4" w14:paraId="5788854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3EC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4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419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GCAGUGUAAUUAGCUGAU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F33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1E6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38</w:t>
            </w:r>
          </w:p>
        </w:tc>
      </w:tr>
      <w:tr w:rsidR="00726DD4" w:rsidRPr="00726DD4" w14:paraId="749435B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B42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5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3C2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UGGCUUUUCAUUCCUAUG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60A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3D3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39</w:t>
            </w:r>
          </w:p>
        </w:tc>
      </w:tr>
      <w:tr w:rsidR="00726DD4" w:rsidRPr="00726DD4" w14:paraId="0160300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F70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5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DF9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GCAUAGUCACAAAAG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8CC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D37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40</w:t>
            </w:r>
          </w:p>
        </w:tc>
      </w:tr>
      <w:tr w:rsidR="00726DD4" w:rsidRPr="00726DD4" w14:paraId="5A85981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3DA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500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UGGCAAUGGUAGAACUCACA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A9C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69A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41</w:t>
            </w:r>
          </w:p>
        </w:tc>
      </w:tr>
      <w:tr w:rsidR="00726DD4" w:rsidRPr="00726DD4" w14:paraId="4840BB5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A0F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EC1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ACGGAGAACUGAUAAGG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B3C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A99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42</w:t>
            </w:r>
          </w:p>
        </w:tc>
      </w:tr>
      <w:tr w:rsidR="00726DD4" w:rsidRPr="00726DD4" w14:paraId="78F1032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600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FCA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GUGUCUUGUGUUGCAGCC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B7B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870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43</w:t>
            </w:r>
          </w:p>
        </w:tc>
      </w:tr>
      <w:tr w:rsidR="00726DD4" w:rsidRPr="00726DD4" w14:paraId="5F03209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75B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D94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CCUAUGCAUAUACUUCUU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476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DC2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44</w:t>
            </w:r>
          </w:p>
        </w:tc>
      </w:tr>
      <w:tr w:rsidR="00726DD4" w:rsidRPr="00726DD4" w14:paraId="166F3EC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2F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0DD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CUUCAUUCCACCGGAGUC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F31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787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45</w:t>
            </w:r>
          </w:p>
        </w:tc>
      </w:tr>
      <w:tr w:rsidR="00726DD4" w:rsidRPr="00726DD4" w14:paraId="767D016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63A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1E8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UGUGCGUGUGACAGCGGC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6D4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DC4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46</w:t>
            </w:r>
          </w:p>
        </w:tc>
      </w:tr>
      <w:tr w:rsidR="00726DD4" w:rsidRPr="00726DD4" w14:paraId="4B56B6E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F78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34A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AGCAGGCACAGACAGGCA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EEB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91D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47</w:t>
            </w:r>
          </w:p>
        </w:tc>
      </w:tr>
      <w:tr w:rsidR="00726DD4" w:rsidRPr="00726DD4" w14:paraId="2042447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CFA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DB1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GACCUACGAAUUGAUAGA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B54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04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48</w:t>
            </w:r>
          </w:p>
        </w:tc>
      </w:tr>
      <w:tr w:rsidR="00726DD4" w:rsidRPr="00726DD4" w14:paraId="3773CB6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0CF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6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AFC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AUCUCAGCUGGCAACUG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5BA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41F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49</w:t>
            </w:r>
          </w:p>
        </w:tc>
      </w:tr>
      <w:tr w:rsidR="00726DD4" w:rsidRPr="00726DD4" w14:paraId="0987A63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992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E38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CUGCAUCAGGAACUGAUUGG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BB3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DD0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50</w:t>
            </w:r>
          </w:p>
        </w:tc>
      </w:tr>
      <w:tr w:rsidR="00726DD4" w:rsidRPr="00726DD4" w14:paraId="16754C5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872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lastRenderedPageBreak/>
              <w:t>cfa-miR-22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216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CUACAUCUGGCUACUGG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9A1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B2E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51</w:t>
            </w:r>
          </w:p>
        </w:tc>
      </w:tr>
      <w:tr w:rsidR="00726DD4" w:rsidRPr="00726DD4" w14:paraId="235D2BC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BDC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2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9E7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CAGUUUGUCAAAUACC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EC6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18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52</w:t>
            </w:r>
          </w:p>
        </w:tc>
      </w:tr>
      <w:tr w:rsidR="00726DD4" w:rsidRPr="00726DD4" w14:paraId="3DCCCAE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1BB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1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9AE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GUGCAAUAGUAUUGUCAAA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CFC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2E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53</w:t>
            </w:r>
          </w:p>
        </w:tc>
      </w:tr>
      <w:tr w:rsidR="00726DD4" w:rsidRPr="00726DD4" w14:paraId="08D24B8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22B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1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51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GUGCAAUGAUAUUGUCAAA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3D6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8CE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54</w:t>
            </w:r>
          </w:p>
        </w:tc>
      </w:tr>
      <w:tr w:rsidR="00726DD4" w:rsidRPr="00726DD4" w14:paraId="1186F7A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D96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2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A3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UUAAACGUGGAUGUACUUG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F81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33A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55</w:t>
            </w:r>
          </w:p>
        </w:tc>
      </w:tr>
      <w:tr w:rsidR="00726DD4" w:rsidRPr="00726DD4" w14:paraId="2B24855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18F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2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D2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UUUAACAUGGAAGUACUUU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126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2AE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56</w:t>
            </w:r>
          </w:p>
        </w:tc>
      </w:tr>
      <w:tr w:rsidR="00726DD4" w:rsidRPr="00726DD4" w14:paraId="73097E6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19C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2c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792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UAACAUGGGGGUACCUGC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A34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C9A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57</w:t>
            </w:r>
          </w:p>
        </w:tc>
      </w:tr>
      <w:tr w:rsidR="00726DD4" w:rsidRPr="00726DD4" w14:paraId="035DFE8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2FD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2d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08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UUUAACAUGGAGGCACUU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EFD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33E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58</w:t>
            </w:r>
          </w:p>
        </w:tc>
      </w:tr>
      <w:tr w:rsidR="00726DD4" w:rsidRPr="00726DD4" w14:paraId="731A729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647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6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2B2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UGUUGCUAAUAUGCAACU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4FE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271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59</w:t>
            </w:r>
          </w:p>
        </w:tc>
      </w:tr>
      <w:tr w:rsidR="00726DD4" w:rsidRPr="00726DD4" w14:paraId="3A30DC5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791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8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8C2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UGACAUCACAUAUACGGCG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6B8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9C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60</w:t>
            </w:r>
          </w:p>
        </w:tc>
      </w:tr>
      <w:tr w:rsidR="00726DD4" w:rsidRPr="00726DD4" w14:paraId="3C7A6E7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EF8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9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62B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UGGCACUAGCACAUUUUUG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A0B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F5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61</w:t>
            </w:r>
          </w:p>
        </w:tc>
      </w:tr>
      <w:tr w:rsidR="00726DD4" w:rsidRPr="00726DD4" w14:paraId="6EAB84A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35E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3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DB3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UGCAUUGCUGUUGCAUU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00A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1CE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62</w:t>
            </w:r>
          </w:p>
        </w:tc>
      </w:tr>
      <w:tr w:rsidR="00726DD4" w:rsidRPr="00726DD4" w14:paraId="13E6E1A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30D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B1A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UCCAGUUUUCCCAGGAAUCC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DA1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55D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63</w:t>
            </w:r>
          </w:p>
        </w:tc>
      </w:tr>
      <w:tr w:rsidR="00726DD4" w:rsidRPr="00726DD4" w14:paraId="22CD178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FD7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0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6A2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UCUUACUGGGCAGCAUUG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B7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AE1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64</w:t>
            </w:r>
          </w:p>
        </w:tc>
      </w:tr>
      <w:tr w:rsidR="00726DD4" w:rsidRPr="00726DD4" w14:paraId="186815D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681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0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103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UCUUACCGGACAGUGCUG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3AB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5E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65</w:t>
            </w:r>
          </w:p>
        </w:tc>
      </w:tr>
      <w:tr w:rsidR="00726DD4" w:rsidRPr="00726DD4" w14:paraId="5FB7BFB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530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651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UGAAAUGUUUAGGACCACU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42F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868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66</w:t>
            </w:r>
          </w:p>
        </w:tc>
      </w:tr>
      <w:tr w:rsidR="00726DD4" w:rsidRPr="00726DD4" w14:paraId="646E5E3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6F3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8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0AE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AAGACGAGCAAAAAGCU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717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01B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68</w:t>
            </w:r>
          </w:p>
        </w:tc>
      </w:tr>
      <w:tr w:rsidR="00726DD4" w:rsidRPr="00726DD4" w14:paraId="196ED21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09B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8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F31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AAGACGAACAAAAGGUU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A15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D84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69</w:t>
            </w:r>
          </w:p>
        </w:tc>
      </w:tr>
      <w:tr w:rsidR="00726DD4" w:rsidRPr="00726DD4" w14:paraId="45DC3AB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DD0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5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ED6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ACCGUUACCAUUACUGA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4C4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58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70</w:t>
            </w:r>
          </w:p>
        </w:tc>
      </w:tr>
      <w:tr w:rsidR="00726DD4" w:rsidRPr="00726DD4" w14:paraId="45B2DE9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EB7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AC7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UGUUCGUUCGGCUCGCG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48D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FD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71</w:t>
            </w:r>
          </w:p>
        </w:tc>
      </w:tr>
      <w:tr w:rsidR="00726DD4" w:rsidRPr="00726DD4" w14:paraId="539D6E5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837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0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B3E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UAUGUUUGAUAUAUUAG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E8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DA5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72</w:t>
            </w:r>
          </w:p>
        </w:tc>
      </w:tr>
      <w:tr w:rsidR="00726DD4" w:rsidRPr="00726DD4" w14:paraId="3926B62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687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0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253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UAUGUUUGAUAUUGG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12A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9DE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73</w:t>
            </w:r>
          </w:p>
        </w:tc>
      </w:tr>
      <w:tr w:rsidR="00726DD4" w:rsidRPr="00726DD4" w14:paraId="773BF8E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7F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CB3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UGUGCGGAAAUGCUUCUGC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AFF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512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74</w:t>
            </w:r>
          </w:p>
        </w:tc>
      </w:tr>
      <w:tr w:rsidR="00726DD4" w:rsidRPr="00726DD4" w14:paraId="2F77860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695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9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39A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ACCUGGAGGACUCCAUGC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340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B64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75</w:t>
            </w:r>
          </w:p>
        </w:tc>
      </w:tr>
      <w:tr w:rsidR="00726DD4" w:rsidRPr="00726DD4" w14:paraId="7AB35CB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D31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1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12E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CCCUUUGUCAUCCUUUGC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39E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666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67</w:t>
            </w:r>
          </w:p>
        </w:tc>
      </w:tr>
      <w:tr w:rsidR="00726DD4" w:rsidRPr="00726DD4" w14:paraId="460FDE6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011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77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CACUGUCUGGUAAAGAU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999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AB7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76</w:t>
            </w:r>
          </w:p>
        </w:tc>
      </w:tr>
      <w:tr w:rsidR="00726DD4" w:rsidRPr="00726DD4" w14:paraId="7E9DE1F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D7E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1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6AC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UUGACACCUCUGUGAGUG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194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83F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77</w:t>
            </w:r>
          </w:p>
        </w:tc>
      </w:tr>
      <w:tr w:rsidR="00726DD4" w:rsidRPr="00726DD4" w14:paraId="71C64BF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99E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9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C60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CAACGGGUAUUUAUUGAG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BA3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526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78</w:t>
            </w:r>
          </w:p>
        </w:tc>
      </w:tr>
      <w:tr w:rsidR="00726DD4" w:rsidRPr="00726DD4" w14:paraId="1A6C697D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9AB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05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850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AAAUGCUCAGACUCC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354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D9C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79</w:t>
            </w:r>
          </w:p>
        </w:tc>
      </w:tr>
      <w:tr w:rsidR="00726DD4" w:rsidRPr="00726DD4" w14:paraId="2B8BEE5B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95F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05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98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AAAUGCUCAGACUCCU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D60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3CB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10198</w:t>
            </w:r>
          </w:p>
        </w:tc>
      </w:tr>
      <w:tr w:rsidR="00726DD4" w:rsidRPr="00726DD4" w14:paraId="117BAFD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E38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8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EDB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UCCCUUGCAUGGUGGAGG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45D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708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80</w:t>
            </w:r>
          </w:p>
        </w:tc>
      </w:tr>
      <w:tr w:rsidR="00726DD4" w:rsidRPr="00726DD4" w14:paraId="2CE3C18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281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C10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GACUGGUUGACCAGAGG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9B0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928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83</w:t>
            </w:r>
          </w:p>
        </w:tc>
      </w:tr>
      <w:tr w:rsidR="00726DD4" w:rsidRPr="00726DD4" w14:paraId="711CDEE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F6E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4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428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UGGCUCCGUGUCUUCACUC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095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357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84</w:t>
            </w:r>
          </w:p>
        </w:tc>
      </w:tr>
      <w:tr w:rsidR="00726DD4" w:rsidRPr="00726DD4" w14:paraId="1E75F2A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4BB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9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37A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UUUACCGUCCCACAUACA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B8B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17E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85</w:t>
            </w:r>
          </w:p>
        </w:tc>
      </w:tr>
      <w:tr w:rsidR="00726DD4" w:rsidRPr="00726DD4" w14:paraId="133DE0C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70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6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769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UCCUUGGAACCUAGGUGUGA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5FC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D04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86</w:t>
            </w:r>
          </w:p>
        </w:tc>
      </w:tr>
      <w:tr w:rsidR="00726DD4" w:rsidRPr="00726DD4" w14:paraId="3EA6FF06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FEF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6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169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CAUAGAGGAAAAUCCAUG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64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AFE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87</w:t>
            </w:r>
          </w:p>
        </w:tc>
      </w:tr>
      <w:tr w:rsidR="00726DD4" w:rsidRPr="00726DD4" w14:paraId="4E4E8C8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608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6c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B2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UGGAUAUUCCUUCUAUGUUU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3D9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270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88</w:t>
            </w:r>
          </w:p>
        </w:tc>
      </w:tr>
      <w:tr w:rsidR="00726DD4" w:rsidRPr="00726DD4" w14:paraId="33B1A39D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339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2CAC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CCUGCUGGGGUGGAACCUG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AB0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547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89</w:t>
            </w:r>
          </w:p>
        </w:tc>
      </w:tr>
      <w:tr w:rsidR="00726DD4" w:rsidRPr="00726DD4" w14:paraId="6A22022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8F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37C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AGGUUGCCCUUGGUGAAUU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DB8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DAA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90</w:t>
            </w:r>
          </w:p>
        </w:tc>
      </w:tr>
      <w:tr w:rsidR="00726DD4" w:rsidRPr="00726DD4" w14:paraId="73BF8A7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0D0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8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E6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UACAAGGGCAAGCUCUC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571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A68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91</w:t>
            </w:r>
          </w:p>
        </w:tc>
      </w:tr>
      <w:tr w:rsidR="00726DD4" w:rsidRPr="00726DD4" w14:paraId="0347173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057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4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70B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AUAAAGCAAUGAGACUGA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E4D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FDD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92</w:t>
            </w:r>
          </w:p>
        </w:tc>
      </w:tr>
      <w:tr w:rsidR="00726DD4" w:rsidRPr="00726DD4" w14:paraId="0E41BAC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509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3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352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UCUGGGCCUGUGUCUUAG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312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5A3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93</w:t>
            </w:r>
          </w:p>
        </w:tc>
      </w:tr>
      <w:tr w:rsidR="00726DD4" w:rsidRPr="00726DD4" w14:paraId="2F4E93B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42B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lastRenderedPageBreak/>
              <w:t>cfa-miR-32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EE3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CUCUGGGCCCUUCCUCC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F4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A38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94</w:t>
            </w:r>
          </w:p>
        </w:tc>
      </w:tr>
      <w:tr w:rsidR="00726DD4" w:rsidRPr="00726DD4" w14:paraId="2CE298E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D8F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3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A2F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CCCCUGGGCCUAUCCUAG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EE1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F9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95</w:t>
            </w:r>
          </w:p>
        </w:tc>
      </w:tr>
      <w:tr w:rsidR="00726DD4" w:rsidRPr="00726DD4" w14:paraId="2D1515E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F51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2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5F8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GCAUCCCCUAGGGCAUUGG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631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05F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96</w:t>
            </w:r>
          </w:p>
        </w:tc>
      </w:tr>
      <w:tr w:rsidR="00726DD4" w:rsidRPr="00726DD4" w14:paraId="1D07451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095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2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76C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CUAGUAGGUGUUCAGUAAG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01B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BDA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97</w:t>
            </w:r>
          </w:p>
        </w:tc>
      </w:tr>
      <w:tr w:rsidR="00726DD4" w:rsidRPr="00726DD4" w14:paraId="5E773FB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81E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4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8A6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UCUGCCCGCAUGCCUGCCU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657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188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98</w:t>
            </w:r>
          </w:p>
        </w:tc>
      </w:tr>
      <w:tr w:rsidR="00726DD4" w:rsidRPr="00726DD4" w14:paraId="1FC2369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3F6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29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FA5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CACACCUGGUUAACCUCU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8E0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860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899</w:t>
            </w:r>
          </w:p>
        </w:tc>
      </w:tr>
      <w:tr w:rsidR="00726DD4" w:rsidRPr="00726DD4" w14:paraId="403A7EC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673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5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88B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CUGUUUGCAGAGGAAACU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73B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69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00</w:t>
            </w:r>
          </w:p>
        </w:tc>
      </w:tr>
      <w:tr w:rsidR="00726DD4" w:rsidRPr="00726DD4" w14:paraId="526B8E4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B4A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8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BB1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ACUCCUCCCCUCCCGUCU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2E1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B57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01</w:t>
            </w:r>
          </w:p>
        </w:tc>
      </w:tr>
      <w:tr w:rsidR="00726DD4" w:rsidRPr="00726DD4" w14:paraId="4BC9B94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019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87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86F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UCAUACAGGGACAUCCA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BDA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2C1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02</w:t>
            </w:r>
          </w:p>
        </w:tc>
      </w:tr>
      <w:tr w:rsidR="00726DD4" w:rsidRPr="00726DD4" w14:paraId="5E7CE51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14B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8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532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CCAGAUAAUGGCACUCUC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768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DD5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03</w:t>
            </w:r>
          </w:p>
        </w:tc>
      </w:tr>
      <w:tr w:rsidR="00726DD4" w:rsidRPr="00726DD4" w14:paraId="1D5B6D8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5E3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3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D47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UUGGAGUAGGUCAUUGGGU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E8D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6E5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04</w:t>
            </w:r>
          </w:p>
        </w:tc>
      </w:tr>
      <w:tr w:rsidR="00726DD4" w:rsidRPr="00726DD4" w14:paraId="5B98420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BC9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9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A93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AACAUACACGGGAAACCU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056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641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05</w:t>
            </w:r>
          </w:p>
        </w:tc>
      </w:tr>
      <w:tr w:rsidR="00726DD4" w:rsidRPr="00726DD4" w14:paraId="6376EB1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87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9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B1F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UAUUACAUGGCCAAUCU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22A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426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06</w:t>
            </w:r>
          </w:p>
        </w:tc>
      </w:tr>
      <w:tr w:rsidR="00726DD4" w:rsidRPr="00726DD4" w14:paraId="42E21F8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EAF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0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A0C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GACCCUGGUCUGCACUCUAU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E21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402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07</w:t>
            </w:r>
          </w:p>
        </w:tc>
      </w:tr>
      <w:tr w:rsidR="00726DD4" w:rsidRPr="00726DD4" w14:paraId="087A348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93A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0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2391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GGAGCCAGGAAGUAUUGA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7C1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84E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08</w:t>
            </w:r>
          </w:p>
        </w:tc>
      </w:tr>
      <w:tr w:rsidR="00726DD4" w:rsidRPr="00726DD4" w14:paraId="2F49919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4276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3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88C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GAGAAAUUAUCCUUGGUG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00F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4F2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09</w:t>
            </w:r>
          </w:p>
        </w:tc>
      </w:tr>
      <w:tr w:rsidR="00726DD4" w:rsidRPr="00726DD4" w14:paraId="597F65E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FC5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4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0DF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UCUGCAUUUUUAGCAAGUU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A86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780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10</w:t>
            </w:r>
          </w:p>
        </w:tc>
      </w:tr>
      <w:tr w:rsidR="00726DD4" w:rsidRPr="00726DD4" w14:paraId="27307754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519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4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DF9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AGUAAAUGUUUAUUGGA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D136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D10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11</w:t>
            </w:r>
          </w:p>
        </w:tc>
      </w:tr>
      <w:tr w:rsidR="00726DD4" w:rsidRPr="00726DD4" w14:paraId="1C7E761A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8D5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51a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79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CGACCCACUCUUGGUUUC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682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0B1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12</w:t>
            </w:r>
          </w:p>
        </w:tc>
      </w:tr>
      <w:tr w:rsidR="00726DD4" w:rsidRPr="00726DD4" w14:paraId="385A006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7EA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51b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2016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CGACCCAUACUUGGUUUC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C2E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331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13</w:t>
            </w:r>
          </w:p>
        </w:tc>
      </w:tr>
      <w:tr w:rsidR="00726DD4" w:rsidRPr="00726DD4" w14:paraId="4678CAE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8D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6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B53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GUAUAAAUGUAUACACA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55D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240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14</w:t>
            </w:r>
          </w:p>
        </w:tc>
      </w:tr>
      <w:tr w:rsidR="00726DD4" w:rsidRPr="00726DD4" w14:paraId="3696070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E54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7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3F2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UUCUUGUGCUCUAGAUUG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0EF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6C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15</w:t>
            </w:r>
          </w:p>
        </w:tc>
      </w:tr>
      <w:tr w:rsidR="00726DD4" w:rsidRPr="00726DD4" w14:paraId="3CF5750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39E4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8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B43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CAGUUGUUCAACCAGUUA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D03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613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16</w:t>
            </w:r>
          </w:p>
        </w:tc>
      </w:tr>
      <w:tr w:rsidR="00726DD4" w:rsidRPr="00726DD4" w14:paraId="6B4009E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B04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8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85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AGAACCAUGUCUGAUCAG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60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20F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17</w:t>
            </w:r>
          </w:p>
        </w:tc>
      </w:tr>
      <w:tr w:rsidR="00726DD4" w:rsidRPr="00726DD4" w14:paraId="4D58860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E365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9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477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UGUGUCAAUAUGCGAUGA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C61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72F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18</w:t>
            </w:r>
          </w:p>
        </w:tc>
      </w:tr>
      <w:tr w:rsidR="00726DD4" w:rsidRPr="00726DD4" w14:paraId="41015BD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ABC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9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1CE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UUGUGUCAGUUUAUCAAA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75B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70C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19</w:t>
            </w:r>
          </w:p>
        </w:tc>
      </w:tr>
      <w:tr w:rsidR="00726DD4" w:rsidRPr="00726DD4" w14:paraId="191096C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68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61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560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GGGGUCCCCGGAGCUC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578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B6D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20</w:t>
            </w:r>
          </w:p>
        </w:tc>
      </w:tr>
      <w:tr w:rsidR="00726DD4" w:rsidRPr="00726DD4" w14:paraId="0118A3B0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F727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62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5DD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UGCUGACAUAUUUACUAGA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118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0F8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21</w:t>
            </w:r>
          </w:p>
        </w:tc>
      </w:tr>
      <w:tr w:rsidR="00726DD4" w:rsidRPr="00726DD4" w14:paraId="20C6E3F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41C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63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50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ACCUGGCCCAGACCUCA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B62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B48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22</w:t>
            </w:r>
          </w:p>
        </w:tc>
      </w:tr>
      <w:tr w:rsidR="00726DD4" w:rsidRPr="00726DD4" w14:paraId="244F4F8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EEF8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63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6614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UGUCUGUUUCCUGUGG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D9C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1F7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23</w:t>
            </w:r>
          </w:p>
        </w:tc>
      </w:tr>
      <w:tr w:rsidR="00726DD4" w:rsidRPr="00726DD4" w14:paraId="5F3CF28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131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653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F8EE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UGUUGAAACAAUCUCUAU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A18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3EA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24</w:t>
            </w:r>
          </w:p>
        </w:tc>
      </w:tr>
      <w:tr w:rsidR="00726DD4" w:rsidRPr="00726DD4" w14:paraId="2480CB7F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C93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75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189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UGUGACCUGGUCCACUAA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571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97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25</w:t>
            </w:r>
          </w:p>
        </w:tc>
      </w:tr>
      <w:tr w:rsidR="00726DD4" w:rsidRPr="00726DD4" w14:paraId="2D0DF68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8B9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67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2D5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CGGUUCUCAGGGCUCCA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A06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469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26</w:t>
            </w:r>
          </w:p>
        </w:tc>
      </w:tr>
      <w:tr w:rsidR="00726DD4" w:rsidRPr="00726DD4" w14:paraId="56FB682D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6852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5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CC03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GUGCAAUAUUGCUUAUAG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47B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DD6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27</w:t>
            </w:r>
          </w:p>
        </w:tc>
      </w:tr>
      <w:tr w:rsidR="00726DD4" w:rsidRPr="00726DD4" w14:paraId="7E0DFDFE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6E6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80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0A8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AGUAACAAAGAUUCAUCCUU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19C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230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28</w:t>
            </w:r>
          </w:p>
        </w:tc>
      </w:tr>
      <w:tr w:rsidR="00726DD4" w:rsidRPr="00726DD4" w14:paraId="0D471FE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E9BD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0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EA3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UGAAGAGAGGUUAUCCUUCG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8293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EA2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29</w:t>
            </w:r>
          </w:p>
        </w:tc>
      </w:tr>
      <w:tr w:rsidR="00726DD4" w:rsidRPr="00726DD4" w14:paraId="11C4174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C83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87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DEDF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UGCCCUGGCCCGAGGGACC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DDA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95A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30</w:t>
            </w:r>
          </w:p>
        </w:tc>
      </w:tr>
      <w:tr w:rsidR="00726DD4" w:rsidRPr="00726DD4" w14:paraId="7580D4D2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E2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87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AFBB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AUACCUCAGUUUUAUCAGGU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94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FC5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31</w:t>
            </w:r>
          </w:p>
        </w:tc>
      </w:tr>
      <w:tr w:rsidR="00726DD4" w:rsidRPr="00726DD4" w14:paraId="505AC62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6B1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876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DD87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GAUUUCUUUGUGAAUCAC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3B0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D4E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32</w:t>
            </w:r>
          </w:p>
        </w:tc>
      </w:tr>
      <w:tr w:rsidR="00726DD4" w:rsidRPr="00726DD4" w14:paraId="688885B3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F2BA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88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AFA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CCAUUACACUACCCUGCCU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4FB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CB7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33</w:t>
            </w:r>
          </w:p>
        </w:tc>
      </w:tr>
      <w:tr w:rsidR="00726DD4" w:rsidRPr="00726DD4" w14:paraId="6C957281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1791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665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F2F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CCAGGAGGCUAAGGCCC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A6A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167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34</w:t>
            </w:r>
          </w:p>
        </w:tc>
      </w:tr>
      <w:tr w:rsidR="00726DD4" w:rsidRPr="00726DD4" w14:paraId="7E34615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87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207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A7FA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CUUCUCCGGUCUCUCCUCCUU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131E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0B97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35</w:t>
            </w:r>
          </w:p>
        </w:tc>
      </w:tr>
      <w:tr w:rsidR="00726DD4" w:rsidRPr="00726DD4" w14:paraId="3FC4B667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3D5E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lastRenderedPageBreak/>
              <w:t>cfa-miR-761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153D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CAGCAGGGUGAAACUGACA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BA0C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45FD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36</w:t>
            </w:r>
          </w:p>
        </w:tc>
      </w:tr>
      <w:tr w:rsidR="00726DD4" w:rsidRPr="00726DD4" w14:paraId="438A11CC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6FCC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764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1E8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GUGCUCACUUGUCCUCCU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813A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870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37</w:t>
            </w:r>
          </w:p>
        </w:tc>
      </w:tr>
      <w:tr w:rsidR="00726DD4" w:rsidRPr="00726DD4" w14:paraId="78E183E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902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759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2315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GCAGAGUGCAAACAAUUUUG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A575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689F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38</w:t>
            </w:r>
          </w:p>
        </w:tc>
      </w:tr>
      <w:tr w:rsidR="00726DD4" w:rsidRPr="00726DD4" w14:paraId="643F4089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6E10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718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55B9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UUCCGCCCCGCCGGGCGC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621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E111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39</w:t>
            </w:r>
          </w:p>
        </w:tc>
      </w:tr>
      <w:tr w:rsidR="00726DD4" w:rsidRPr="00726DD4" w14:paraId="47A148D8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AF2B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872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F7F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AAGGUUAUGUGUUAGCUCA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7A92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F859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09940</w:t>
            </w:r>
          </w:p>
        </w:tc>
      </w:tr>
      <w:tr w:rsidR="00726DD4" w:rsidRPr="00726DD4" w14:paraId="642C6FE5" w14:textId="77777777" w:rsidTr="00BD072F">
        <w:trPr>
          <w:trHeight w:val="312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707F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199-5p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6C70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CUGAGCCCAGGCCGCGC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D648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80F0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31123</w:t>
            </w:r>
          </w:p>
        </w:tc>
      </w:tr>
      <w:tr w:rsidR="00982D4D" w:rsidRPr="00726DD4" w14:paraId="0ADAA150" w14:textId="77777777" w:rsidTr="00BD072F">
        <w:trPr>
          <w:trHeight w:val="324"/>
        </w:trPr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9603" w14:textId="77777777" w:rsidR="00982D4D" w:rsidRPr="00726DD4" w:rsidRDefault="00982D4D" w:rsidP="00982D4D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199-3p</w:t>
            </w:r>
          </w:p>
        </w:tc>
        <w:tc>
          <w:tcPr>
            <w:tcW w:w="2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0A132" w14:textId="77777777" w:rsidR="00982D4D" w:rsidRPr="00726DD4" w:rsidRDefault="00982D4D" w:rsidP="00BD072F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UGCGGCCGGUGCUCAGCCUGC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4C62B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32A4" w14:textId="77777777" w:rsidR="00982D4D" w:rsidRPr="00726DD4" w:rsidRDefault="00982D4D" w:rsidP="00982D4D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MAT0031124</w:t>
            </w:r>
          </w:p>
        </w:tc>
      </w:tr>
    </w:tbl>
    <w:p w14:paraId="539D552E" w14:textId="77777777" w:rsidR="00982D4D" w:rsidRPr="00726DD4" w:rsidRDefault="00982D4D" w:rsidP="00B7615A">
      <w:pPr>
        <w:jc w:val="both"/>
        <w:rPr>
          <w:rFonts w:cs="Times New Roman"/>
          <w:b/>
          <w:bCs/>
          <w:szCs w:val="24"/>
        </w:rPr>
      </w:pPr>
    </w:p>
    <w:p w14:paraId="0AC2ABA2" w14:textId="77777777" w:rsidR="00FB03D6" w:rsidRPr="00726DD4" w:rsidRDefault="00FB03D6" w:rsidP="00B7615A">
      <w:pPr>
        <w:jc w:val="both"/>
        <w:rPr>
          <w:rFonts w:cs="Times New Roman"/>
          <w:b/>
          <w:bCs/>
          <w:szCs w:val="24"/>
        </w:rPr>
      </w:pPr>
    </w:p>
    <w:p w14:paraId="37E338D9" w14:textId="77777777" w:rsidR="00FB03D6" w:rsidRPr="00726DD4" w:rsidRDefault="00FB03D6" w:rsidP="00B7615A">
      <w:pPr>
        <w:jc w:val="both"/>
        <w:rPr>
          <w:rFonts w:cs="Times New Roman"/>
          <w:b/>
          <w:bCs/>
          <w:szCs w:val="24"/>
        </w:rPr>
      </w:pPr>
    </w:p>
    <w:p w14:paraId="1F326338" w14:textId="77777777" w:rsidR="00FB03D6" w:rsidRPr="00726DD4" w:rsidRDefault="00FB03D6" w:rsidP="00B7615A">
      <w:pPr>
        <w:jc w:val="both"/>
        <w:rPr>
          <w:rFonts w:cs="Times New Roman"/>
          <w:b/>
          <w:bCs/>
          <w:szCs w:val="24"/>
        </w:rPr>
      </w:pPr>
    </w:p>
    <w:p w14:paraId="26B7887B" w14:textId="123111C6" w:rsidR="00FB03D6" w:rsidRPr="00726DD4" w:rsidRDefault="00FB03D6" w:rsidP="00B7615A">
      <w:pPr>
        <w:jc w:val="both"/>
        <w:rPr>
          <w:rFonts w:cs="Times New Roman"/>
          <w:b/>
          <w:bCs/>
          <w:szCs w:val="24"/>
        </w:rPr>
      </w:pPr>
    </w:p>
    <w:p w14:paraId="7F83934C" w14:textId="75B6B78D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7DACA09E" w14:textId="629ACC1A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6794E147" w14:textId="559346D8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0E11B572" w14:textId="586A9C3F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0CF901D2" w14:textId="47C77C1A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4AF0CEBB" w14:textId="1337BB3F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5C171529" w14:textId="7C93A55A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473B5745" w14:textId="4A8FC95C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092C995B" w14:textId="0F03DDC0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225ED03D" w14:textId="2A67848F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605537F7" w14:textId="4050ECA7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7B93880C" w14:textId="65D73C34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5970DE24" w14:textId="5A06FCF8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59239387" w14:textId="44DF8F4A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4F88DD47" w14:textId="77777777" w:rsidR="00C571B9" w:rsidRPr="00726DD4" w:rsidRDefault="00C571B9" w:rsidP="00B7615A">
      <w:pPr>
        <w:jc w:val="both"/>
        <w:rPr>
          <w:rFonts w:cs="Times New Roman"/>
          <w:b/>
          <w:bCs/>
          <w:szCs w:val="24"/>
        </w:rPr>
      </w:pPr>
    </w:p>
    <w:p w14:paraId="7725DC8E" w14:textId="77777777" w:rsidR="00FB03D6" w:rsidRPr="00726DD4" w:rsidRDefault="00FB03D6" w:rsidP="00B7615A">
      <w:pPr>
        <w:jc w:val="both"/>
        <w:rPr>
          <w:rFonts w:cs="Times New Roman"/>
          <w:b/>
          <w:bCs/>
          <w:szCs w:val="24"/>
        </w:rPr>
      </w:pPr>
    </w:p>
    <w:p w14:paraId="25B2914D" w14:textId="77777777" w:rsidR="00E5346D" w:rsidRPr="00726DD4" w:rsidRDefault="00E5346D" w:rsidP="00B7615A">
      <w:pPr>
        <w:jc w:val="both"/>
        <w:rPr>
          <w:rFonts w:cs="Times New Roman"/>
          <w:b/>
          <w:bCs/>
          <w:szCs w:val="24"/>
        </w:rPr>
        <w:sectPr w:rsidR="00E5346D" w:rsidRPr="00726DD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9FEFE90" w14:textId="51DCFBBE" w:rsidR="00B7615A" w:rsidRPr="00726DD4" w:rsidRDefault="00B7615A" w:rsidP="00B7615A">
      <w:pPr>
        <w:jc w:val="both"/>
        <w:rPr>
          <w:rFonts w:cs="Times New Roman"/>
          <w:szCs w:val="24"/>
        </w:rPr>
      </w:pPr>
      <w:r w:rsidRPr="00726DD4">
        <w:rPr>
          <w:rFonts w:cs="Times New Roman"/>
          <w:b/>
          <w:bCs/>
          <w:szCs w:val="24"/>
        </w:rPr>
        <w:lastRenderedPageBreak/>
        <w:t xml:space="preserve">Supplementary Table </w:t>
      </w:r>
      <w:r w:rsidR="00FB03D6" w:rsidRPr="00726DD4">
        <w:rPr>
          <w:rFonts w:cs="Times New Roman"/>
          <w:b/>
          <w:bCs/>
          <w:szCs w:val="24"/>
        </w:rPr>
        <w:t>2</w:t>
      </w:r>
      <w:r w:rsidRPr="00726DD4">
        <w:rPr>
          <w:rFonts w:cs="Times New Roman"/>
          <w:b/>
          <w:bCs/>
          <w:szCs w:val="24"/>
        </w:rPr>
        <w:t>.</w:t>
      </w:r>
      <w:r w:rsidRPr="00726DD4">
        <w:rPr>
          <w:rFonts w:cs="Times New Roman"/>
          <w:szCs w:val="24"/>
        </w:rPr>
        <w:t xml:space="preserve"> Differentially expressed miRNAs in dogs with heart diseases compared with healthy dog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4"/>
        <w:gridCol w:w="1652"/>
        <w:gridCol w:w="204"/>
        <w:gridCol w:w="1138"/>
        <w:gridCol w:w="204"/>
        <w:gridCol w:w="1259"/>
        <w:gridCol w:w="832"/>
        <w:gridCol w:w="738"/>
        <w:gridCol w:w="1436"/>
        <w:gridCol w:w="204"/>
        <w:gridCol w:w="1178"/>
        <w:gridCol w:w="733"/>
        <w:gridCol w:w="801"/>
        <w:gridCol w:w="1557"/>
      </w:tblGrid>
      <w:tr w:rsidR="00726DD4" w:rsidRPr="00726DD4" w14:paraId="64BAA93E" w14:textId="77777777" w:rsidTr="00967431">
        <w:trPr>
          <w:trHeight w:val="372"/>
        </w:trPr>
        <w:tc>
          <w:tcPr>
            <w:tcW w:w="60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C2D20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iRNA</w:t>
            </w:r>
          </w:p>
        </w:tc>
        <w:tc>
          <w:tcPr>
            <w:tcW w:w="60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C0057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Target protein</w:t>
            </w:r>
          </w:p>
        </w:tc>
        <w:tc>
          <w:tcPr>
            <w:tcW w:w="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C9A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68A94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Healthy</w:t>
            </w:r>
          </w:p>
        </w:tc>
        <w:tc>
          <w:tcPr>
            <w:tcW w:w="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00FF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1577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F714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MMVD</w:t>
            </w:r>
          </w:p>
        </w:tc>
        <w:tc>
          <w:tcPr>
            <w:tcW w:w="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75D6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1578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55B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PS</w:t>
            </w:r>
          </w:p>
        </w:tc>
      </w:tr>
      <w:tr w:rsidR="00726DD4" w:rsidRPr="00726DD4" w14:paraId="22D7F9B7" w14:textId="77777777" w:rsidTr="00967431">
        <w:trPr>
          <w:trHeight w:val="360"/>
        </w:trPr>
        <w:tc>
          <w:tcPr>
            <w:tcW w:w="60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BA635" w14:textId="77777777" w:rsidR="00967431" w:rsidRPr="00726DD4" w:rsidRDefault="00967431" w:rsidP="00967431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60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434AB" w14:textId="77777777" w:rsidR="00967431" w:rsidRPr="00726DD4" w:rsidRDefault="00967431" w:rsidP="00967431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4FCC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307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raw value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7C3B0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0B1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raw valu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FDC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FC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346D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p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D3814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Regulation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D221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2C45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raw valu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34FF1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FC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A094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300F0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Regulation</w:t>
            </w:r>
          </w:p>
        </w:tc>
      </w:tr>
      <w:tr w:rsidR="00726DD4" w:rsidRPr="00726DD4" w14:paraId="178CA034" w14:textId="77777777" w:rsidTr="00967431">
        <w:trPr>
          <w:trHeight w:val="372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524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30b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30BF" w14:textId="54E7A93F" w:rsidR="00967431" w:rsidRPr="002F5648" w:rsidRDefault="00B815A6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2F5648">
              <w:rPr>
                <w:rFonts w:eastAsia="맑은 고딕" w:cs="Times New Roman"/>
                <w:szCs w:val="24"/>
                <w:lang w:eastAsia="ko-KR"/>
              </w:rPr>
              <w:t>CYLD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 xml:space="preserve"> (</w:t>
            </w:r>
            <w:r w:rsidR="00345619" w:rsidRPr="002F5648">
              <w:rPr>
                <w:rFonts w:eastAsia="맑은 고딕" w:cs="Times New Roman"/>
                <w:szCs w:val="24"/>
                <w:lang w:eastAsia="ko-KR"/>
              </w:rPr>
              <w:t>40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BAA0" w14:textId="77777777" w:rsidR="00967431" w:rsidRPr="00726DD4" w:rsidRDefault="00967431" w:rsidP="00967431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382F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52 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356C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3B9D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2.6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C589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.13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E7E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0ED6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↑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0EFF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0BA6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07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D64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.3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BFC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29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236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</w:tr>
      <w:tr w:rsidR="00726DD4" w:rsidRPr="00726DD4" w14:paraId="7B5BA7F6" w14:textId="77777777" w:rsidTr="00967431">
        <w:trPr>
          <w:trHeight w:val="372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9B73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32DE" w14:textId="7A444F0A" w:rsidR="00967431" w:rsidRPr="002F5648" w:rsidRDefault="00D758E0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proofErr w:type="spellStart"/>
            <w:r w:rsidRPr="002F5648">
              <w:rPr>
                <w:rFonts w:eastAsia="맑은 고딕" w:cs="Times New Roman"/>
                <w:szCs w:val="24"/>
                <w:lang w:eastAsia="ko-KR"/>
              </w:rPr>
              <w:t>Bax</w:t>
            </w:r>
            <w:proofErr w:type="spellEnd"/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 xml:space="preserve"> (5</w:t>
            </w:r>
            <w:r w:rsidR="001766D9" w:rsidRPr="002F5648">
              <w:rPr>
                <w:rFonts w:eastAsia="맑은 고딕" w:cs="Times New Roman"/>
                <w:szCs w:val="24"/>
                <w:lang w:eastAsia="ko-KR"/>
              </w:rPr>
              <w:t>4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28F1" w14:textId="77777777" w:rsidR="00967431" w:rsidRPr="00726DD4" w:rsidRDefault="00967431" w:rsidP="00967431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8B87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0.94 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9C0D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8AD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2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9967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.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D51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33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AB6D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↑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520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EA26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2.39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AD8F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.74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4D9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A9CC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↑</w:t>
            </w:r>
          </w:p>
        </w:tc>
      </w:tr>
      <w:tr w:rsidR="00726DD4" w:rsidRPr="00726DD4" w14:paraId="3E976E4C" w14:textId="77777777" w:rsidTr="00967431">
        <w:trPr>
          <w:trHeight w:val="372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72B2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let-7b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08C" w14:textId="5F9CB5E5" w:rsidR="00967431" w:rsidRPr="002F5648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2F5648">
              <w:rPr>
                <w:rFonts w:eastAsia="맑은 고딕" w:cs="Times New Roman" w:hint="eastAsia"/>
                <w:szCs w:val="24"/>
                <w:lang w:eastAsia="ko-KR"/>
              </w:rPr>
              <w:t>C</w:t>
            </w:r>
            <w:r w:rsidRPr="002F5648">
              <w:rPr>
                <w:rFonts w:eastAsia="맑은 고딕" w:cs="Times New Roman"/>
                <w:szCs w:val="24"/>
                <w:lang w:eastAsia="ko-KR"/>
              </w:rPr>
              <w:t>yclin D2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 xml:space="preserve"> (</w:t>
            </w:r>
            <w:r w:rsidR="008D00B1" w:rsidRPr="002F5648">
              <w:rPr>
                <w:rFonts w:eastAsia="맑은 고딕" w:cs="Times New Roman"/>
                <w:szCs w:val="24"/>
                <w:lang w:eastAsia="ko-KR"/>
              </w:rPr>
              <w:t>33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A94F" w14:textId="77777777" w:rsidR="00967431" w:rsidRPr="00726DD4" w:rsidRDefault="00967431" w:rsidP="00967431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E54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7.90 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F41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F6C9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4.3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747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1.42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7482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4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8E6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8DF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0B22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5.35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0A97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5.88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2AA2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524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</w:tr>
      <w:tr w:rsidR="00726DD4" w:rsidRPr="00726DD4" w14:paraId="23F77575" w14:textId="77777777" w:rsidTr="00967431">
        <w:trPr>
          <w:trHeight w:val="372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20CA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D4A8" w14:textId="76725D42" w:rsidR="00967431" w:rsidRPr="002F5648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2F5648">
              <w:rPr>
                <w:rFonts w:eastAsia="맑은 고딕" w:cs="Times New Roman" w:hint="eastAsia"/>
                <w:szCs w:val="24"/>
                <w:lang w:eastAsia="ko-KR"/>
              </w:rPr>
              <w:t>C</w:t>
            </w:r>
            <w:r w:rsidRPr="002F5648">
              <w:rPr>
                <w:rFonts w:eastAsia="맑은 고딕" w:cs="Times New Roman"/>
                <w:szCs w:val="24"/>
                <w:lang w:eastAsia="ko-KR"/>
              </w:rPr>
              <w:t>TGF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 xml:space="preserve"> (</w:t>
            </w:r>
            <w:r w:rsidR="005C11A0" w:rsidRPr="002F5648">
              <w:rPr>
                <w:rFonts w:eastAsia="맑은 고딕" w:cs="Times New Roman"/>
                <w:szCs w:val="24"/>
                <w:lang w:eastAsia="ko-KR"/>
              </w:rPr>
              <w:t>31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DA65" w14:textId="77777777" w:rsidR="00967431" w:rsidRPr="00726DD4" w:rsidRDefault="00967431" w:rsidP="00967431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125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2.76 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9B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F6C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0.9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9804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3.45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B0FD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A417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D973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FB79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04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43F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3.31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7A5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BE76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</w:tr>
      <w:tr w:rsidR="00726DD4" w:rsidRPr="00726DD4" w14:paraId="6432703D" w14:textId="77777777" w:rsidTr="00967431">
        <w:trPr>
          <w:trHeight w:val="372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D302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0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D4D6" w14:textId="12543B18" w:rsidR="00967431" w:rsidRPr="002F5648" w:rsidRDefault="00D758E0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2F5648">
              <w:rPr>
                <w:rFonts w:eastAsia="맑은 고딕" w:cs="Times New Roman"/>
                <w:szCs w:val="24"/>
                <w:lang w:eastAsia="ko-KR"/>
              </w:rPr>
              <w:t>MAP4K4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 xml:space="preserve"> (</w:t>
            </w:r>
            <w:r w:rsidR="00375C9B" w:rsidRPr="002F5648">
              <w:rPr>
                <w:rFonts w:eastAsia="맑은 고딕" w:cs="Times New Roman"/>
                <w:szCs w:val="24"/>
                <w:lang w:eastAsia="ko-KR"/>
              </w:rPr>
              <w:t>45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D8CE" w14:textId="77777777" w:rsidR="00967431" w:rsidRPr="00726DD4" w:rsidRDefault="00967431" w:rsidP="00967431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201F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2.47 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EB1A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13DF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0.8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1A2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3.02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BA63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4ED7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7702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469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75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F7E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.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4C1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33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A271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</w:tr>
      <w:tr w:rsidR="00726DD4" w:rsidRPr="00726DD4" w14:paraId="50680E6B" w14:textId="77777777" w:rsidTr="00967431">
        <w:trPr>
          <w:trHeight w:val="372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ADEC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9b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27CD" w14:textId="0EAA298A" w:rsidR="00967431" w:rsidRPr="002F5648" w:rsidRDefault="00D758E0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2F5648">
              <w:rPr>
                <w:rFonts w:eastAsia="맑은 고딕" w:cs="Times New Roman"/>
                <w:szCs w:val="24"/>
                <w:lang w:eastAsia="ko-KR"/>
              </w:rPr>
              <w:t>PTEN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 xml:space="preserve"> (4</w:t>
            </w:r>
            <w:r w:rsidR="00197D1F" w:rsidRPr="002F5648">
              <w:rPr>
                <w:rFonts w:eastAsia="맑은 고딕" w:cs="Times New Roman"/>
                <w:szCs w:val="24"/>
                <w:lang w:eastAsia="ko-KR"/>
              </w:rPr>
              <w:t>7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C110" w14:textId="77777777" w:rsidR="00967431" w:rsidRPr="00726DD4" w:rsidRDefault="00967431" w:rsidP="00967431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3144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3.30 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EF39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1860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7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FD54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3.01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734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0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5D0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E25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E26D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2.5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44DF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.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740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14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AA7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</w:tr>
      <w:tr w:rsidR="00726DD4" w:rsidRPr="00726DD4" w14:paraId="2F157BA8" w14:textId="77777777" w:rsidTr="00967431">
        <w:trPr>
          <w:trHeight w:val="372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01A0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4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4067" w14:textId="52A90EB5" w:rsidR="00967431" w:rsidRPr="002F5648" w:rsidRDefault="00F51126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2F5648">
              <w:rPr>
                <w:rFonts w:eastAsia="맑은 고딕" w:cs="Times New Roman"/>
                <w:szCs w:val="24"/>
                <w:lang w:eastAsia="ko-KR"/>
              </w:rPr>
              <w:t>TGFβ1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 xml:space="preserve"> (</w:t>
            </w:r>
            <w:r w:rsidR="00375C9B" w:rsidRPr="002F5648">
              <w:rPr>
                <w:rFonts w:eastAsia="맑은 고딕" w:cs="Times New Roman"/>
                <w:szCs w:val="24"/>
                <w:lang w:eastAsia="ko-KR"/>
              </w:rPr>
              <w:t>44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6AC3" w14:textId="77777777" w:rsidR="00967431" w:rsidRPr="00726DD4" w:rsidRDefault="00967431" w:rsidP="00967431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8F49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3.47 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B232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F75D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2.1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467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.56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2030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4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90D4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E21F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6F37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2.22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7469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.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BB6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5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67C3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</w:tr>
      <w:tr w:rsidR="00726DD4" w:rsidRPr="00726DD4" w14:paraId="6FDA5A9F" w14:textId="77777777" w:rsidTr="00967431">
        <w:trPr>
          <w:trHeight w:val="372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15F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let-7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8572" w14:textId="550C5796" w:rsidR="00967431" w:rsidRPr="002F5648" w:rsidRDefault="000029AF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2F5648">
              <w:rPr>
                <w:rFonts w:eastAsia="맑은 고딕" w:cs="Times New Roman"/>
                <w:szCs w:val="24"/>
                <w:lang w:eastAsia="ko-KR"/>
              </w:rPr>
              <w:t>THBS1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 xml:space="preserve"> (4</w:t>
            </w:r>
            <w:r w:rsidR="00D754FF" w:rsidRPr="002F5648">
              <w:rPr>
                <w:rFonts w:eastAsia="맑은 고딕" w:cs="Times New Roman"/>
                <w:szCs w:val="24"/>
                <w:lang w:eastAsia="ko-KR"/>
              </w:rPr>
              <w:t>8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2A85" w14:textId="77777777" w:rsidR="00967431" w:rsidRPr="00726DD4" w:rsidRDefault="00967431" w:rsidP="00967431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34CA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2.26 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089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6A12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0.9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F1C2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2.53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6250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1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71C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9E09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B3E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31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AA9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.9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64A9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7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8B94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</w:tr>
      <w:tr w:rsidR="00726DD4" w:rsidRPr="00726DD4" w14:paraId="35266D76" w14:textId="77777777" w:rsidTr="00967431">
        <w:trPr>
          <w:trHeight w:val="372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65E6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1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DDD5" w14:textId="73F09F39" w:rsidR="00967431" w:rsidRPr="002F5648" w:rsidRDefault="00F51126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2F5648">
              <w:rPr>
                <w:rFonts w:eastAsia="맑은 고딕" w:cs="Times New Roman"/>
                <w:szCs w:val="24"/>
                <w:lang w:eastAsia="ko-KR"/>
              </w:rPr>
              <w:t>PLM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 xml:space="preserve"> (4</w:t>
            </w:r>
            <w:r w:rsidR="00375C9B" w:rsidRPr="002F5648">
              <w:rPr>
                <w:rFonts w:eastAsia="맑은 고딕" w:cs="Times New Roman"/>
                <w:szCs w:val="24"/>
                <w:lang w:eastAsia="ko-KR"/>
              </w:rPr>
              <w:t>6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ED79" w14:textId="77777777" w:rsidR="00967431" w:rsidRPr="00726DD4" w:rsidRDefault="00967431" w:rsidP="00967431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248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97 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4CA0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5A1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0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CE2A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.89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08BC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E837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709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AFF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75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A4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.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820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7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79CC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</w:tr>
      <w:tr w:rsidR="00726DD4" w:rsidRPr="00726DD4" w14:paraId="3C976D9E" w14:textId="77777777" w:rsidTr="00967431">
        <w:trPr>
          <w:trHeight w:val="372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65B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3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668" w14:textId="5DA9B877" w:rsidR="00967431" w:rsidRPr="002F5648" w:rsidRDefault="000902C5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2F5648">
              <w:rPr>
                <w:rFonts w:eastAsia="맑은 고딕" w:cs="Times New Roman"/>
                <w:szCs w:val="24"/>
                <w:lang w:eastAsia="ko-KR"/>
              </w:rPr>
              <w:t>PDK-1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 xml:space="preserve"> (</w:t>
            </w:r>
            <w:r w:rsidR="00345619" w:rsidRPr="002F5648">
              <w:rPr>
                <w:rFonts w:eastAsia="맑은 고딕" w:cs="Times New Roman"/>
                <w:szCs w:val="24"/>
                <w:lang w:eastAsia="ko-KR"/>
              </w:rPr>
              <w:t>42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4A35" w14:textId="77777777" w:rsidR="00967431" w:rsidRPr="00726DD4" w:rsidRDefault="00967431" w:rsidP="00967431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B8C9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23 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AF3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B3A9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0.6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3CB3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.51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84D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99B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678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924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0.87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392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.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8AED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1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918C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</w:tr>
      <w:tr w:rsidR="00726DD4" w:rsidRPr="00726DD4" w14:paraId="7120D412" w14:textId="77777777" w:rsidTr="00967431">
        <w:trPr>
          <w:trHeight w:val="384"/>
        </w:trPr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5245C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cfa-miR-50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AEB9" w14:textId="6B2FD93A" w:rsidR="00967431" w:rsidRPr="002F5648" w:rsidRDefault="00F51126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2F5648">
              <w:rPr>
                <w:rFonts w:eastAsia="맑은 고딕" w:cs="Times New Roman"/>
                <w:szCs w:val="24"/>
                <w:lang w:eastAsia="ko-KR"/>
              </w:rPr>
              <w:t>FGF18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 xml:space="preserve"> (5</w:t>
            </w:r>
            <w:r w:rsidR="00AE3FF3" w:rsidRPr="002F5648">
              <w:rPr>
                <w:rFonts w:eastAsia="맑은 고딕" w:cs="Times New Roman"/>
                <w:szCs w:val="24"/>
                <w:lang w:eastAsia="ko-KR"/>
              </w:rPr>
              <w:t>8</w:t>
            </w:r>
            <w:r w:rsidR="00400C12" w:rsidRPr="002F5648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A5C1" w14:textId="77777777" w:rsidR="00967431" w:rsidRPr="00726DD4" w:rsidRDefault="00967431" w:rsidP="00967431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BFF1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63 </w:t>
            </w: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A70CC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F97B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1.35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C671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.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99FF5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4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8A8212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ACE75A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341001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 xml:space="preserve">0.99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EBEE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1.56</w:t>
            </w:r>
            <w:r w:rsidRPr="00726DD4">
              <w:rPr>
                <w:rFonts w:eastAsia="맑은 고딕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D3B8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0.0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B7ED8A" w14:textId="77777777" w:rsidR="00967431" w:rsidRPr="00726DD4" w:rsidRDefault="00967431" w:rsidP="00967431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726DD4">
              <w:rPr>
                <w:rFonts w:eastAsia="맑은 고딕" w:cs="Times New Roman"/>
                <w:szCs w:val="24"/>
                <w:lang w:eastAsia="ko-KR"/>
              </w:rPr>
              <w:t>↓</w:t>
            </w:r>
          </w:p>
        </w:tc>
      </w:tr>
    </w:tbl>
    <w:p w14:paraId="2C78F10F" w14:textId="72490C86" w:rsidR="00B7615A" w:rsidRPr="00726DD4" w:rsidRDefault="00B7615A" w:rsidP="00B7615A">
      <w:pPr>
        <w:jc w:val="both"/>
        <w:rPr>
          <w:rFonts w:cs="Times New Roman"/>
          <w:szCs w:val="24"/>
        </w:rPr>
      </w:pPr>
      <w:r w:rsidRPr="00726DD4">
        <w:rPr>
          <w:rFonts w:cs="Times New Roman"/>
          <w:szCs w:val="24"/>
        </w:rPr>
        <w:t>FC, fold change; MMVD, myxomatous mitral valve degeneration; PS, pulmonic stenosis.</w:t>
      </w:r>
    </w:p>
    <w:p w14:paraId="1142C687" w14:textId="5E925E92" w:rsidR="00BD5C8B" w:rsidRPr="00726DD4" w:rsidRDefault="00BD5C8B" w:rsidP="00B7615A">
      <w:pPr>
        <w:jc w:val="both"/>
        <w:rPr>
          <w:rFonts w:cs="Times New Roman"/>
          <w:szCs w:val="24"/>
          <w:lang w:eastAsia="ko-KR"/>
        </w:rPr>
      </w:pPr>
      <w:r w:rsidRPr="00726DD4">
        <w:rPr>
          <w:rFonts w:cs="Times New Roman"/>
          <w:szCs w:val="24"/>
          <w:lang w:eastAsia="ko-KR"/>
        </w:rPr>
        <w:t>MicroRNA target proteins previously reported in other species were shown.</w:t>
      </w:r>
    </w:p>
    <w:p w14:paraId="7334BFC7" w14:textId="7E655A36" w:rsidR="00E5346D" w:rsidRPr="00726DD4" w:rsidRDefault="00E5346D" w:rsidP="00B7615A">
      <w:pPr>
        <w:jc w:val="both"/>
        <w:rPr>
          <w:rFonts w:cs="Times New Roman"/>
          <w:szCs w:val="24"/>
          <w:lang w:eastAsia="ko-KR"/>
        </w:rPr>
      </w:pPr>
      <w:r w:rsidRPr="00726DD4">
        <w:rPr>
          <w:rFonts w:cs="Times New Roman" w:hint="eastAsia"/>
          <w:szCs w:val="24"/>
          <w:lang w:eastAsia="ko-KR"/>
        </w:rPr>
        <w:t>T</w:t>
      </w:r>
      <w:r w:rsidRPr="00726DD4">
        <w:rPr>
          <w:rFonts w:cs="Times New Roman"/>
          <w:szCs w:val="24"/>
          <w:lang w:eastAsia="ko-KR"/>
        </w:rPr>
        <w:t>he raw expression levels were shown as log2-transformed value.</w:t>
      </w:r>
    </w:p>
    <w:p w14:paraId="36C498CD" w14:textId="77777777" w:rsidR="00B7615A" w:rsidRPr="00726DD4" w:rsidRDefault="00B7615A" w:rsidP="00B7615A">
      <w:pPr>
        <w:jc w:val="both"/>
        <w:rPr>
          <w:rFonts w:cs="Times New Roman"/>
          <w:szCs w:val="24"/>
        </w:rPr>
      </w:pPr>
      <w:r w:rsidRPr="00726DD4">
        <w:rPr>
          <w:rFonts w:cs="Times New Roman"/>
          <w:szCs w:val="24"/>
        </w:rPr>
        <w:t>↑, up-regulated; ↓, down-regulated.</w:t>
      </w:r>
    </w:p>
    <w:p w14:paraId="449A4CBB" w14:textId="77777777" w:rsidR="00E5346D" w:rsidRPr="00726DD4" w:rsidRDefault="00C16E67" w:rsidP="00400C12">
      <w:pPr>
        <w:jc w:val="both"/>
        <w:rPr>
          <w:rFonts w:cs="Times New Roman"/>
          <w:szCs w:val="24"/>
        </w:rPr>
      </w:pPr>
      <w:r w:rsidRPr="00726DD4">
        <w:rPr>
          <w:rFonts w:cs="Times New Roman"/>
          <w:szCs w:val="24"/>
          <w:vertAlign w:val="superscript"/>
        </w:rPr>
        <w:t>a</w:t>
      </w:r>
      <w:r w:rsidRPr="00726DD4">
        <w:rPr>
          <w:rFonts w:cs="Times New Roman"/>
          <w:szCs w:val="24"/>
        </w:rPr>
        <w:t xml:space="preserve">p &lt; 0.05 compared </w:t>
      </w:r>
      <w:r w:rsidR="00061D59" w:rsidRPr="00726DD4">
        <w:rPr>
          <w:rFonts w:cs="Times New Roman"/>
          <w:szCs w:val="24"/>
        </w:rPr>
        <w:t>with</w:t>
      </w:r>
      <w:r w:rsidRPr="00726DD4">
        <w:rPr>
          <w:rFonts w:cs="Times New Roman"/>
          <w:szCs w:val="24"/>
        </w:rPr>
        <w:t xml:space="preserve"> </w:t>
      </w:r>
      <w:r w:rsidR="0009750F" w:rsidRPr="00726DD4">
        <w:rPr>
          <w:rFonts w:cs="Times New Roman"/>
          <w:szCs w:val="24"/>
        </w:rPr>
        <w:t>h</w:t>
      </w:r>
      <w:r w:rsidRPr="00726DD4">
        <w:rPr>
          <w:rFonts w:cs="Times New Roman"/>
          <w:szCs w:val="24"/>
        </w:rPr>
        <w:t>ealthy group</w:t>
      </w:r>
      <w:r w:rsidR="00B7615A" w:rsidRPr="00726DD4">
        <w:rPr>
          <w:rFonts w:cs="Times New Roman"/>
          <w:szCs w:val="24"/>
        </w:rPr>
        <w:t>.</w:t>
      </w:r>
    </w:p>
    <w:p w14:paraId="0B1BD524" w14:textId="77777777" w:rsidR="00400C12" w:rsidRPr="00726DD4" w:rsidRDefault="00400C12" w:rsidP="00400C12">
      <w:pPr>
        <w:jc w:val="both"/>
        <w:rPr>
          <w:rFonts w:cs="Times New Roman"/>
          <w:szCs w:val="24"/>
        </w:rPr>
      </w:pPr>
    </w:p>
    <w:p w14:paraId="02DBA035" w14:textId="4E7CF251" w:rsidR="00343A13" w:rsidRPr="00726DD4" w:rsidRDefault="00343A13" w:rsidP="00B7615A">
      <w:pPr>
        <w:rPr>
          <w:rFonts w:cs="Times New Roman"/>
          <w:szCs w:val="24"/>
          <w:u w:val="single"/>
        </w:rPr>
      </w:pPr>
    </w:p>
    <w:sectPr w:rsidR="00343A13" w:rsidRPr="00726DD4" w:rsidSect="00400C12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B1D6A" w14:textId="77777777" w:rsidR="00573926" w:rsidRDefault="00573926" w:rsidP="00117666">
      <w:pPr>
        <w:spacing w:after="0"/>
      </w:pPr>
      <w:r>
        <w:separator/>
      </w:r>
    </w:p>
  </w:endnote>
  <w:endnote w:type="continuationSeparator" w:id="0">
    <w:p w14:paraId="3E22EA51" w14:textId="77777777" w:rsidR="00573926" w:rsidRDefault="005739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D6D5A" w:rsidRPr="00577C4C" w:rsidRDefault="00DD6D5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D6D5A" w:rsidRPr="00577C4C" w:rsidRDefault="00DD6D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D6D5A" w:rsidRPr="00577C4C" w:rsidRDefault="00DD6D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D6D5A" w:rsidRPr="00577C4C" w:rsidRDefault="00DD6D5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D6D5A" w:rsidRPr="00577C4C" w:rsidRDefault="00DD6D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D6D5A" w:rsidRPr="00577C4C" w:rsidRDefault="00DD6D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1F019D" w14:textId="77777777" w:rsidR="00573926" w:rsidRDefault="00573926" w:rsidP="00117666">
      <w:pPr>
        <w:spacing w:after="0"/>
      </w:pPr>
      <w:r>
        <w:separator/>
      </w:r>
    </w:p>
  </w:footnote>
  <w:footnote w:type="continuationSeparator" w:id="0">
    <w:p w14:paraId="4736AB8C" w14:textId="77777777" w:rsidR="00573926" w:rsidRDefault="005739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D6D5A" w:rsidRPr="009151AA" w:rsidRDefault="00DD6D5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DD6D5A" w:rsidRDefault="00DD6D5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9AF"/>
    <w:rsid w:val="0001436A"/>
    <w:rsid w:val="00034304"/>
    <w:rsid w:val="00035434"/>
    <w:rsid w:val="00052A14"/>
    <w:rsid w:val="00061D59"/>
    <w:rsid w:val="00077D53"/>
    <w:rsid w:val="000902C5"/>
    <w:rsid w:val="0009750F"/>
    <w:rsid w:val="000A47FD"/>
    <w:rsid w:val="000D6E32"/>
    <w:rsid w:val="00105FD9"/>
    <w:rsid w:val="00117666"/>
    <w:rsid w:val="001549D3"/>
    <w:rsid w:val="00160065"/>
    <w:rsid w:val="001766D9"/>
    <w:rsid w:val="00177D84"/>
    <w:rsid w:val="00197D1F"/>
    <w:rsid w:val="002627FA"/>
    <w:rsid w:val="00267D18"/>
    <w:rsid w:val="00274347"/>
    <w:rsid w:val="002844A0"/>
    <w:rsid w:val="002868E2"/>
    <w:rsid w:val="002869C3"/>
    <w:rsid w:val="002936E4"/>
    <w:rsid w:val="002B4A57"/>
    <w:rsid w:val="002C74CA"/>
    <w:rsid w:val="002F5648"/>
    <w:rsid w:val="003123F4"/>
    <w:rsid w:val="00343A13"/>
    <w:rsid w:val="00345619"/>
    <w:rsid w:val="003544FB"/>
    <w:rsid w:val="00375C9B"/>
    <w:rsid w:val="00394D62"/>
    <w:rsid w:val="003A6130"/>
    <w:rsid w:val="003D2F2D"/>
    <w:rsid w:val="00400C12"/>
    <w:rsid w:val="00401590"/>
    <w:rsid w:val="00447801"/>
    <w:rsid w:val="00452E9C"/>
    <w:rsid w:val="004735C8"/>
    <w:rsid w:val="004947A6"/>
    <w:rsid w:val="004954E5"/>
    <w:rsid w:val="004961FF"/>
    <w:rsid w:val="004A27DD"/>
    <w:rsid w:val="00504365"/>
    <w:rsid w:val="00517A89"/>
    <w:rsid w:val="005250F2"/>
    <w:rsid w:val="0055747F"/>
    <w:rsid w:val="00573926"/>
    <w:rsid w:val="00593EEA"/>
    <w:rsid w:val="005A5EEE"/>
    <w:rsid w:val="005C11A0"/>
    <w:rsid w:val="006375C7"/>
    <w:rsid w:val="00640AF6"/>
    <w:rsid w:val="00653CE3"/>
    <w:rsid w:val="00654E8F"/>
    <w:rsid w:val="00660D05"/>
    <w:rsid w:val="006770F1"/>
    <w:rsid w:val="006820B1"/>
    <w:rsid w:val="006B7D14"/>
    <w:rsid w:val="006E151E"/>
    <w:rsid w:val="00701727"/>
    <w:rsid w:val="0070566C"/>
    <w:rsid w:val="00714C50"/>
    <w:rsid w:val="00725A7D"/>
    <w:rsid w:val="00726DD4"/>
    <w:rsid w:val="007501BE"/>
    <w:rsid w:val="00790BB3"/>
    <w:rsid w:val="007C206C"/>
    <w:rsid w:val="00803092"/>
    <w:rsid w:val="00817DD6"/>
    <w:rsid w:val="00832C66"/>
    <w:rsid w:val="008353E3"/>
    <w:rsid w:val="0083759F"/>
    <w:rsid w:val="00885156"/>
    <w:rsid w:val="008B422E"/>
    <w:rsid w:val="008D00B1"/>
    <w:rsid w:val="009151AA"/>
    <w:rsid w:val="0093429D"/>
    <w:rsid w:val="00943573"/>
    <w:rsid w:val="00964134"/>
    <w:rsid w:val="00967431"/>
    <w:rsid w:val="00970F7D"/>
    <w:rsid w:val="00982D4D"/>
    <w:rsid w:val="00994A3D"/>
    <w:rsid w:val="009C2B12"/>
    <w:rsid w:val="00A174D9"/>
    <w:rsid w:val="00AA4D24"/>
    <w:rsid w:val="00AB6715"/>
    <w:rsid w:val="00AD5AE8"/>
    <w:rsid w:val="00AE3FF3"/>
    <w:rsid w:val="00B1671E"/>
    <w:rsid w:val="00B25EB8"/>
    <w:rsid w:val="00B30FC3"/>
    <w:rsid w:val="00B37F4D"/>
    <w:rsid w:val="00B46421"/>
    <w:rsid w:val="00B535F5"/>
    <w:rsid w:val="00B7615A"/>
    <w:rsid w:val="00B815A6"/>
    <w:rsid w:val="00BD072F"/>
    <w:rsid w:val="00BD5C8B"/>
    <w:rsid w:val="00C16E67"/>
    <w:rsid w:val="00C52A7B"/>
    <w:rsid w:val="00C56BAF"/>
    <w:rsid w:val="00C571B9"/>
    <w:rsid w:val="00C679AA"/>
    <w:rsid w:val="00C71268"/>
    <w:rsid w:val="00C75972"/>
    <w:rsid w:val="00CD066B"/>
    <w:rsid w:val="00CE4FEE"/>
    <w:rsid w:val="00D060CF"/>
    <w:rsid w:val="00D617BB"/>
    <w:rsid w:val="00D754FF"/>
    <w:rsid w:val="00D758E0"/>
    <w:rsid w:val="00DB59C3"/>
    <w:rsid w:val="00DC259A"/>
    <w:rsid w:val="00DD6D5A"/>
    <w:rsid w:val="00DE23E8"/>
    <w:rsid w:val="00E50316"/>
    <w:rsid w:val="00E52377"/>
    <w:rsid w:val="00E5346D"/>
    <w:rsid w:val="00E537AD"/>
    <w:rsid w:val="00E64E17"/>
    <w:rsid w:val="00E82A22"/>
    <w:rsid w:val="00E866C9"/>
    <w:rsid w:val="00E96237"/>
    <w:rsid w:val="00E9776E"/>
    <w:rsid w:val="00EA3D3C"/>
    <w:rsid w:val="00EC090A"/>
    <w:rsid w:val="00ED20B5"/>
    <w:rsid w:val="00F46900"/>
    <w:rsid w:val="00F51126"/>
    <w:rsid w:val="00F61D89"/>
    <w:rsid w:val="00F645E8"/>
    <w:rsid w:val="00FB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982D4D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a0"/>
    <w:rsid w:val="00982D4D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xl65">
    <w:name w:val="xl65"/>
    <w:basedOn w:val="a0"/>
    <w:rsid w:val="00982D4D"/>
    <w:pPr>
      <w:spacing w:before="100" w:beforeAutospacing="1" w:after="100" w:afterAutospacing="1"/>
    </w:pPr>
    <w:rPr>
      <w:rFonts w:eastAsia="굴림" w:cs="Times New Roman"/>
      <w:b/>
      <w:bCs/>
      <w:szCs w:val="24"/>
      <w:lang w:eastAsia="ko-KR"/>
    </w:rPr>
  </w:style>
  <w:style w:type="paragraph" w:customStyle="1" w:styleId="xl66">
    <w:name w:val="xl66"/>
    <w:basedOn w:val="a0"/>
    <w:rsid w:val="00982D4D"/>
    <w:pPr>
      <w:spacing w:before="100" w:beforeAutospacing="1" w:after="100" w:afterAutospacing="1"/>
    </w:pPr>
    <w:rPr>
      <w:rFonts w:eastAsia="굴림" w:cs="Times New Roman"/>
      <w:szCs w:val="24"/>
      <w:lang w:eastAsia="ko-KR"/>
    </w:rPr>
  </w:style>
  <w:style w:type="paragraph" w:customStyle="1" w:styleId="xl67">
    <w:name w:val="xl67"/>
    <w:basedOn w:val="a0"/>
    <w:rsid w:val="00982D4D"/>
    <w:pPr>
      <w:spacing w:before="100" w:beforeAutospacing="1" w:after="100" w:afterAutospacing="1"/>
      <w:jc w:val="center"/>
    </w:pPr>
    <w:rPr>
      <w:rFonts w:eastAsia="굴림" w:cs="Times New Roman"/>
      <w:szCs w:val="24"/>
      <w:lang w:eastAsia="ko-KR"/>
    </w:rPr>
  </w:style>
  <w:style w:type="paragraph" w:customStyle="1" w:styleId="xl68">
    <w:name w:val="xl68"/>
    <w:basedOn w:val="a0"/>
    <w:rsid w:val="00982D4D"/>
    <w:pPr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b/>
      <w:bCs/>
      <w:szCs w:val="24"/>
      <w:lang w:eastAsia="ko-KR"/>
    </w:rPr>
  </w:style>
  <w:style w:type="paragraph" w:customStyle="1" w:styleId="xl69">
    <w:name w:val="xl69"/>
    <w:basedOn w:val="a0"/>
    <w:rsid w:val="00982D4D"/>
    <w:pPr>
      <w:pBdr>
        <w:bottom w:val="single" w:sz="12" w:space="0" w:color="auto"/>
      </w:pBdr>
      <w:spacing w:before="100" w:beforeAutospacing="1" w:after="100" w:afterAutospacing="1"/>
    </w:pPr>
    <w:rPr>
      <w:rFonts w:eastAsia="굴림" w:cs="Times New Roman"/>
      <w:szCs w:val="24"/>
      <w:lang w:eastAsia="ko-KR"/>
    </w:rPr>
  </w:style>
  <w:style w:type="paragraph" w:customStyle="1" w:styleId="xl70">
    <w:name w:val="xl70"/>
    <w:basedOn w:val="a0"/>
    <w:rsid w:val="00982D4D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eastAsia="굴림" w:cs="Times New Roman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7</TotalTime>
  <Pages>9</Pages>
  <Words>2488</Words>
  <Characters>14183</Characters>
  <Application>Microsoft Office Word</Application>
  <DocSecurity>0</DocSecurity>
  <Lines>118</Lines>
  <Paragraphs>3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oongbin89@naver.com</cp:lastModifiedBy>
  <cp:revision>15</cp:revision>
  <cp:lastPrinted>2013-10-03T12:51:00Z</cp:lastPrinted>
  <dcterms:created xsi:type="dcterms:W3CDTF">2021-03-25T07:58:00Z</dcterms:created>
  <dcterms:modified xsi:type="dcterms:W3CDTF">2021-03-25T14:58:00Z</dcterms:modified>
</cp:coreProperties>
</file>